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62EDA" w14:textId="377DB9FE" w:rsidR="00187BFC" w:rsidRDefault="00187BFC" w:rsidP="00187BFC">
      <w:pPr>
        <w:spacing w:line="360" w:lineRule="auto"/>
        <w:rPr>
          <w:rFonts w:ascii="Times New Roman" w:hAnsi="Times New Roman" w:cs="Times New Roman"/>
          <w:b/>
          <w:bCs/>
          <w:lang w:eastAsia="sv-FI"/>
        </w:rPr>
      </w:pPr>
      <w:bookmarkStart w:id="0" w:name="_Hlk193413602"/>
      <w:r w:rsidRPr="00187BFC">
        <w:rPr>
          <w:rFonts w:ascii="Times New Roman" w:hAnsi="Times New Roman" w:cs="Times New Roman"/>
          <w:b/>
          <w:bCs/>
          <w:lang w:eastAsia="sv-FI"/>
        </w:rPr>
        <w:t>Leisure-time physical activity predicts levels of advanced glycation end products in older women – a 15-year follow-up from the Helsinki Birth Cohort Study</w:t>
      </w:r>
    </w:p>
    <w:bookmarkEnd w:id="0"/>
    <w:p w14:paraId="74327079" w14:textId="77777777" w:rsidR="00187BFC" w:rsidRDefault="00187BFC">
      <w:pPr>
        <w:rPr>
          <w:rFonts w:ascii="Times New Roman" w:hAnsi="Times New Roman" w:cs="Times New Roman"/>
          <w:b/>
          <w:bCs/>
        </w:rPr>
      </w:pPr>
    </w:p>
    <w:p w14:paraId="3E1D7608" w14:textId="732F2F31" w:rsidR="00652C31" w:rsidRPr="00187BFC" w:rsidRDefault="00D077C6">
      <w:pPr>
        <w:rPr>
          <w:rFonts w:ascii="Times New Roman" w:hAnsi="Times New Roman" w:cs="Times New Roman"/>
          <w:b/>
          <w:bCs/>
        </w:rPr>
      </w:pPr>
      <w:r w:rsidRPr="00652C31">
        <w:rPr>
          <w:rFonts w:ascii="Times New Roman" w:hAnsi="Times New Roman" w:cs="Times New Roman"/>
          <w:b/>
          <w:bCs/>
        </w:rPr>
        <w:t>Supplementary</w:t>
      </w:r>
      <w:r w:rsidR="008B2123" w:rsidRPr="00652C31">
        <w:rPr>
          <w:rFonts w:ascii="Times New Roman" w:hAnsi="Times New Roman" w:cs="Times New Roman"/>
          <w:b/>
          <w:bCs/>
        </w:rPr>
        <w:t xml:space="preserve"> </w:t>
      </w:r>
      <w:r w:rsidR="00187BFC">
        <w:rPr>
          <w:rFonts w:ascii="Times New Roman" w:hAnsi="Times New Roman" w:cs="Times New Roman"/>
          <w:b/>
          <w:bCs/>
        </w:rPr>
        <w:t>file</w:t>
      </w:r>
    </w:p>
    <w:p w14:paraId="1AB2D7EC" w14:textId="77777777" w:rsidR="00187BFC" w:rsidRDefault="00187BFC" w:rsidP="00C413B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7CEB0B0C" w14:textId="4E11C4AC" w:rsidR="00652C31" w:rsidRPr="005E7AFD" w:rsidRDefault="008B2123" w:rsidP="00C413B6">
      <w:pPr>
        <w:spacing w:line="360" w:lineRule="auto"/>
        <w:rPr>
          <w:rFonts w:ascii="Times New Roman" w:hAnsi="Times New Roman" w:cs="Times New Roman"/>
        </w:rPr>
      </w:pPr>
      <w:r w:rsidRPr="005E7AFD">
        <w:rPr>
          <w:rFonts w:ascii="Times New Roman" w:hAnsi="Times New Roman" w:cs="Times New Roman"/>
          <w:b/>
          <w:bCs/>
          <w:color w:val="000000"/>
        </w:rPr>
        <w:t>Supplementary tabl</w:t>
      </w:r>
      <w:r w:rsidR="00652C31" w:rsidRPr="005E7AFD">
        <w:rPr>
          <w:rFonts w:ascii="Times New Roman" w:hAnsi="Times New Roman" w:cs="Times New Roman"/>
          <w:b/>
          <w:bCs/>
          <w:color w:val="000000"/>
        </w:rPr>
        <w:t>e 1</w:t>
      </w:r>
      <w:r w:rsidR="005E7AFD" w:rsidRPr="005E7AFD">
        <w:rPr>
          <w:rFonts w:ascii="Times New Roman" w:hAnsi="Times New Roman" w:cs="Times New Roman"/>
          <w:color w:val="000000"/>
        </w:rPr>
        <w:t xml:space="preserve">: </w:t>
      </w:r>
      <w:r w:rsidR="005E7AFD" w:rsidRPr="005E7AFD">
        <w:rPr>
          <w:rFonts w:ascii="Times New Roman" w:hAnsi="Times New Roman" w:cs="Times New Roman"/>
        </w:rPr>
        <w:t xml:space="preserve">Characteristics of men from the Helsinki Birth Cohort Study in 2001-2004 (n=339). </w:t>
      </w:r>
      <w:r w:rsidR="005E7AFD" w:rsidRPr="005E7AFD">
        <w:rPr>
          <w:rFonts w:ascii="Times New Roman" w:hAnsi="Times New Roman" w:cs="Times New Roman"/>
          <w:color w:val="000000"/>
        </w:rPr>
        <w:t>P</w:t>
      </w:r>
      <w:r w:rsidR="00652C31" w:rsidRPr="005E7AFD">
        <w:rPr>
          <w:rFonts w:ascii="Times New Roman" w:hAnsi="Times New Roman" w:cs="Times New Roman"/>
          <w:color w:val="000000"/>
        </w:rPr>
        <w:t>age 2-4</w:t>
      </w:r>
      <w:r w:rsidR="005E7AFD" w:rsidRPr="005E7AFD">
        <w:rPr>
          <w:rFonts w:ascii="Times New Roman" w:hAnsi="Times New Roman" w:cs="Times New Roman"/>
          <w:color w:val="000000"/>
        </w:rPr>
        <w:t>.</w:t>
      </w:r>
    </w:p>
    <w:p w14:paraId="04171D1E" w14:textId="0B489816" w:rsidR="008B2123" w:rsidRPr="000E1D14" w:rsidRDefault="008B2123" w:rsidP="00C413B6">
      <w:pPr>
        <w:spacing w:line="360" w:lineRule="auto"/>
        <w:rPr>
          <w:rFonts w:ascii="Times New Roman" w:hAnsi="Times New Roman" w:cs="Times New Roman"/>
        </w:rPr>
      </w:pPr>
      <w:r w:rsidRPr="005E7AFD">
        <w:rPr>
          <w:rFonts w:ascii="Times New Roman" w:hAnsi="Times New Roman" w:cs="Times New Roman"/>
          <w:b/>
          <w:bCs/>
          <w:color w:val="000000"/>
        </w:rPr>
        <w:t>Supplementary table 2</w:t>
      </w:r>
      <w:r w:rsidR="005E7AFD" w:rsidRPr="005E7AFD">
        <w:rPr>
          <w:rFonts w:ascii="Times New Roman" w:hAnsi="Times New Roman" w:cs="Times New Roman"/>
          <w:color w:val="000000"/>
        </w:rPr>
        <w:t xml:space="preserve">: </w:t>
      </w:r>
      <w:r w:rsidR="00C413B6" w:rsidRPr="005E7AFD">
        <w:rPr>
          <w:rFonts w:ascii="Times New Roman" w:hAnsi="Times New Roman" w:cs="Times New Roman"/>
        </w:rPr>
        <w:t xml:space="preserve">Characteristics of women from the Helsinki Birth Cohort study in </w:t>
      </w:r>
      <w:r w:rsidR="00C413B6" w:rsidRPr="000E1D14">
        <w:rPr>
          <w:rFonts w:ascii="Times New Roman" w:hAnsi="Times New Roman" w:cs="Times New Roman"/>
        </w:rPr>
        <w:t>2001-2004 (n=428</w:t>
      </w:r>
      <w:r w:rsidR="00252A41" w:rsidRPr="000E1D14">
        <w:rPr>
          <w:rFonts w:ascii="Times New Roman" w:hAnsi="Times New Roman" w:cs="Times New Roman"/>
        </w:rPr>
        <w:t>)</w:t>
      </w:r>
      <w:r w:rsidR="005E7AFD" w:rsidRPr="000E1D14">
        <w:rPr>
          <w:rFonts w:ascii="Times New Roman" w:hAnsi="Times New Roman" w:cs="Times New Roman"/>
        </w:rPr>
        <w:t>. Page 5-7.</w:t>
      </w:r>
    </w:p>
    <w:p w14:paraId="2E0810DC" w14:textId="61C2C35E" w:rsidR="00252A41" w:rsidRPr="000E1D14" w:rsidRDefault="00252A41" w:rsidP="00C413B6">
      <w:pPr>
        <w:spacing w:line="360" w:lineRule="auto"/>
        <w:rPr>
          <w:rFonts w:ascii="Times New Roman" w:hAnsi="Times New Roman" w:cs="Times New Roman"/>
        </w:rPr>
      </w:pPr>
      <w:r w:rsidRPr="000E1D14">
        <w:rPr>
          <w:rFonts w:ascii="Times New Roman" w:hAnsi="Times New Roman" w:cs="Times New Roman"/>
          <w:b/>
          <w:bCs/>
        </w:rPr>
        <w:t>Supplementary table 3</w:t>
      </w:r>
      <w:r w:rsidRPr="000E1D14">
        <w:rPr>
          <w:rFonts w:ascii="Times New Roman" w:hAnsi="Times New Roman" w:cs="Times New Roman"/>
        </w:rPr>
        <w:t xml:space="preserve">: </w:t>
      </w:r>
      <w:r w:rsidR="00D86D76" w:rsidRPr="000E1D14">
        <w:rPr>
          <w:rFonts w:ascii="Times New Roman" w:hAnsi="Times New Roman" w:cs="Times New Roman"/>
        </w:rPr>
        <w:t>Linear</w:t>
      </w:r>
      <w:r w:rsidRPr="000E1D14">
        <w:rPr>
          <w:rFonts w:ascii="Times New Roman" w:hAnsi="Times New Roman" w:cs="Times New Roman"/>
        </w:rPr>
        <w:t xml:space="preserve"> regression</w:t>
      </w:r>
      <w:r w:rsidR="00D86D76" w:rsidRPr="000E1D14">
        <w:rPr>
          <w:rFonts w:ascii="Times New Roman" w:hAnsi="Times New Roman" w:cs="Times New Roman"/>
        </w:rPr>
        <w:t>s</w:t>
      </w:r>
      <w:r w:rsidRPr="000E1D14">
        <w:rPr>
          <w:rFonts w:ascii="Times New Roman" w:hAnsi="Times New Roman" w:cs="Times New Roman"/>
        </w:rPr>
        <w:t xml:space="preserve"> for AGEs in old age and covariates in late midlife for men (n=</w:t>
      </w:r>
      <w:r w:rsidR="006115E1" w:rsidRPr="000E1D14">
        <w:rPr>
          <w:rFonts w:ascii="Times New Roman" w:hAnsi="Times New Roman" w:cs="Times New Roman"/>
        </w:rPr>
        <w:t>339). Page 8.</w:t>
      </w:r>
    </w:p>
    <w:p w14:paraId="1E746EC5" w14:textId="026FAFF6" w:rsidR="006115E1" w:rsidRPr="000E1D14" w:rsidRDefault="006115E1" w:rsidP="006115E1">
      <w:pPr>
        <w:spacing w:line="360" w:lineRule="auto"/>
        <w:rPr>
          <w:rFonts w:ascii="Times New Roman" w:hAnsi="Times New Roman" w:cs="Times New Roman"/>
        </w:rPr>
      </w:pPr>
      <w:r w:rsidRPr="000E1D14">
        <w:rPr>
          <w:rFonts w:ascii="Times New Roman" w:hAnsi="Times New Roman" w:cs="Times New Roman"/>
          <w:b/>
          <w:bCs/>
        </w:rPr>
        <w:t>Supplementary table 4</w:t>
      </w:r>
      <w:r w:rsidRPr="000E1D14">
        <w:rPr>
          <w:rFonts w:ascii="Times New Roman" w:hAnsi="Times New Roman" w:cs="Times New Roman"/>
        </w:rPr>
        <w:t>: L</w:t>
      </w:r>
      <w:r w:rsidR="00D86D76" w:rsidRPr="000E1D14">
        <w:rPr>
          <w:rFonts w:ascii="Times New Roman" w:hAnsi="Times New Roman" w:cs="Times New Roman"/>
        </w:rPr>
        <w:t xml:space="preserve">inear </w:t>
      </w:r>
      <w:r w:rsidRPr="000E1D14">
        <w:rPr>
          <w:rFonts w:ascii="Times New Roman" w:hAnsi="Times New Roman" w:cs="Times New Roman"/>
        </w:rPr>
        <w:t>regression for AGEs in old age and covariates in late midlife in women (n=428). Page 9.</w:t>
      </w:r>
    </w:p>
    <w:p w14:paraId="5266AF5A" w14:textId="3E26F81A" w:rsidR="00C413B6" w:rsidRPr="000E1D14" w:rsidRDefault="00C413B6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  <w:color w:val="000000"/>
        </w:rPr>
      </w:pPr>
      <w:r w:rsidRPr="000E1D14">
        <w:rPr>
          <w:rFonts w:ascii="Times New Roman" w:hAnsi="Times New Roman" w:cs="Times New Roman"/>
          <w:b/>
          <w:bCs/>
          <w:color w:val="000000"/>
        </w:rPr>
        <w:t xml:space="preserve">Supplementary figure </w:t>
      </w:r>
      <w:r w:rsidR="007C6CD6">
        <w:rPr>
          <w:rFonts w:ascii="Times New Roman" w:hAnsi="Times New Roman" w:cs="Times New Roman"/>
          <w:b/>
          <w:bCs/>
          <w:color w:val="000000"/>
        </w:rPr>
        <w:t>1</w:t>
      </w:r>
      <w:r w:rsidR="005E7AFD" w:rsidRPr="000E1D14">
        <w:rPr>
          <w:rFonts w:ascii="Times New Roman" w:hAnsi="Times New Roman" w:cs="Times New Roman"/>
          <w:color w:val="000000"/>
        </w:rPr>
        <w:t xml:space="preserve">: </w:t>
      </w:r>
      <w:r w:rsidRPr="000E1D14">
        <w:rPr>
          <w:rFonts w:ascii="Times New Roman" w:hAnsi="Times New Roman" w:cs="Times New Roman"/>
          <w:color w:val="000000"/>
          <w:lang w:eastAsia="sv-FI"/>
        </w:rPr>
        <w:t>Minimally adjusted association between the volume of LTPA quartiles in late midlife and AGEs in men and women in old age.</w:t>
      </w:r>
      <w:r w:rsidR="005E7AFD" w:rsidRPr="000E1D14">
        <w:rPr>
          <w:rFonts w:ascii="Times New Roman" w:hAnsi="Times New Roman" w:cs="Times New Roman"/>
          <w:color w:val="000000"/>
          <w:lang w:eastAsia="sv-FI"/>
        </w:rPr>
        <w:t xml:space="preserve"> Page </w:t>
      </w:r>
      <w:r w:rsidR="003539C2" w:rsidRPr="000E1D14">
        <w:rPr>
          <w:rFonts w:ascii="Times New Roman" w:hAnsi="Times New Roman" w:cs="Times New Roman"/>
          <w:color w:val="000000"/>
          <w:lang w:eastAsia="sv-FI"/>
        </w:rPr>
        <w:t>10</w:t>
      </w:r>
      <w:r w:rsidR="005E7AFD" w:rsidRPr="000E1D14">
        <w:rPr>
          <w:rFonts w:ascii="Times New Roman" w:hAnsi="Times New Roman" w:cs="Times New Roman"/>
          <w:color w:val="000000"/>
          <w:lang w:eastAsia="sv-FI"/>
        </w:rPr>
        <w:t>.</w:t>
      </w:r>
    </w:p>
    <w:p w14:paraId="472255FD" w14:textId="05044B08" w:rsidR="00C413B6" w:rsidRPr="000E1D14" w:rsidRDefault="00C413B6" w:rsidP="00C413B6">
      <w:pPr>
        <w:spacing w:line="360" w:lineRule="auto"/>
        <w:rPr>
          <w:rFonts w:ascii="Times New Roman" w:hAnsi="Times New Roman" w:cs="Times New Roman"/>
          <w:color w:val="000000"/>
          <w:lang w:eastAsia="sv-FI"/>
        </w:rPr>
      </w:pPr>
      <w:r w:rsidRPr="000E1D14">
        <w:rPr>
          <w:rFonts w:ascii="Times New Roman" w:hAnsi="Times New Roman" w:cs="Times New Roman"/>
          <w:b/>
          <w:bCs/>
          <w:color w:val="000000"/>
        </w:rPr>
        <w:t>Supple</w:t>
      </w:r>
      <w:r w:rsidR="00652C31" w:rsidRPr="000E1D14">
        <w:rPr>
          <w:rFonts w:ascii="Times New Roman" w:hAnsi="Times New Roman" w:cs="Times New Roman"/>
          <w:b/>
          <w:bCs/>
          <w:color w:val="000000"/>
        </w:rPr>
        <w:t>men</w:t>
      </w:r>
      <w:r w:rsidRPr="000E1D14">
        <w:rPr>
          <w:rFonts w:ascii="Times New Roman" w:hAnsi="Times New Roman" w:cs="Times New Roman"/>
          <w:b/>
          <w:bCs/>
          <w:color w:val="000000"/>
        </w:rPr>
        <w:t xml:space="preserve">tary figure </w:t>
      </w:r>
      <w:r w:rsidR="007C6CD6">
        <w:rPr>
          <w:rFonts w:ascii="Times New Roman" w:hAnsi="Times New Roman" w:cs="Times New Roman"/>
          <w:b/>
          <w:bCs/>
          <w:color w:val="000000"/>
        </w:rPr>
        <w:t>2</w:t>
      </w:r>
      <w:r w:rsidR="005E7AFD" w:rsidRPr="000E1D14">
        <w:rPr>
          <w:rFonts w:ascii="Times New Roman" w:hAnsi="Times New Roman" w:cs="Times New Roman"/>
          <w:color w:val="000000"/>
        </w:rPr>
        <w:t xml:space="preserve">: </w:t>
      </w:r>
      <w:r w:rsidRPr="000E1D14">
        <w:rPr>
          <w:rFonts w:ascii="Times New Roman" w:hAnsi="Times New Roman" w:cs="Times New Roman"/>
          <w:color w:val="000000"/>
        </w:rPr>
        <w:t xml:space="preserve">Minimally </w:t>
      </w:r>
      <w:r w:rsidRPr="000E1D14">
        <w:rPr>
          <w:rFonts w:ascii="Times New Roman" w:hAnsi="Times New Roman" w:cs="Times New Roman"/>
          <w:color w:val="000000"/>
          <w:lang w:eastAsia="sv-FI"/>
        </w:rPr>
        <w:t>adjusted predictions and marginal effect of restricted cubic spline regression models between the LTPA in late midlife and AGE in men and women in old age.</w:t>
      </w:r>
      <w:r w:rsidR="005E7AFD" w:rsidRPr="000E1D14">
        <w:rPr>
          <w:rFonts w:ascii="Times New Roman" w:hAnsi="Times New Roman" w:cs="Times New Roman"/>
          <w:color w:val="000000"/>
          <w:lang w:eastAsia="sv-FI"/>
        </w:rPr>
        <w:t xml:space="preserve"> Page </w:t>
      </w:r>
      <w:r w:rsidR="003539C2" w:rsidRPr="000E1D14">
        <w:rPr>
          <w:rFonts w:ascii="Times New Roman" w:hAnsi="Times New Roman" w:cs="Times New Roman"/>
          <w:color w:val="000000"/>
          <w:lang w:eastAsia="sv-FI"/>
        </w:rPr>
        <w:t>11</w:t>
      </w:r>
      <w:r w:rsidR="005E7AFD" w:rsidRPr="000E1D14">
        <w:rPr>
          <w:rFonts w:ascii="Times New Roman" w:hAnsi="Times New Roman" w:cs="Times New Roman"/>
          <w:color w:val="000000"/>
          <w:lang w:eastAsia="sv-FI"/>
        </w:rPr>
        <w:t>.</w:t>
      </w:r>
    </w:p>
    <w:p w14:paraId="331E1EE5" w14:textId="12D2D234" w:rsidR="003539C2" w:rsidRPr="005E7AFD" w:rsidRDefault="003539C2" w:rsidP="00C413B6">
      <w:pPr>
        <w:spacing w:line="360" w:lineRule="auto"/>
        <w:rPr>
          <w:rFonts w:ascii="Times New Roman" w:hAnsi="Times New Roman" w:cs="Times New Roman"/>
          <w:color w:val="000000"/>
        </w:rPr>
      </w:pPr>
      <w:r w:rsidRPr="000E1D14">
        <w:rPr>
          <w:rFonts w:ascii="Times New Roman" w:hAnsi="Times New Roman" w:cs="Times New Roman"/>
          <w:b/>
          <w:bCs/>
          <w:color w:val="000000"/>
          <w:lang w:eastAsia="sv-FI"/>
        </w:rPr>
        <w:t xml:space="preserve">Supplementary figure </w:t>
      </w:r>
      <w:r w:rsidR="007C6CD6">
        <w:rPr>
          <w:rFonts w:ascii="Times New Roman" w:hAnsi="Times New Roman" w:cs="Times New Roman"/>
          <w:b/>
          <w:bCs/>
          <w:color w:val="000000"/>
          <w:lang w:eastAsia="sv-FI"/>
        </w:rPr>
        <w:t>3</w:t>
      </w:r>
      <w:r w:rsidRPr="000E1D14">
        <w:rPr>
          <w:rFonts w:ascii="Times New Roman" w:hAnsi="Times New Roman" w:cs="Times New Roman"/>
          <w:color w:val="000000"/>
          <w:lang w:eastAsia="sv-FI"/>
        </w:rPr>
        <w:t>: Flowchart of study participants in Helsinki Birth Cohort Study. Page 12.</w:t>
      </w:r>
    </w:p>
    <w:p w14:paraId="0CBDA20F" w14:textId="77777777" w:rsidR="00C413B6" w:rsidRDefault="00C413B6" w:rsidP="00C413B6">
      <w:pPr>
        <w:rPr>
          <w:rFonts w:ascii="Times New Roman" w:hAnsi="Times New Roman" w:cs="Times New Roman"/>
          <w:color w:val="000000"/>
        </w:rPr>
      </w:pPr>
    </w:p>
    <w:p w14:paraId="074A8ECC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1F7298E5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2C03BB44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2EFCA914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4EE37B55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686746E6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77F8BF1A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4C1628C7" w14:textId="77777777" w:rsidR="00FD6B35" w:rsidRDefault="00FD6B35" w:rsidP="00C413B6">
      <w:pPr>
        <w:rPr>
          <w:rFonts w:ascii="Times New Roman" w:hAnsi="Times New Roman" w:cs="Times New Roman"/>
          <w:color w:val="000000"/>
        </w:rPr>
      </w:pPr>
    </w:p>
    <w:p w14:paraId="0268C867" w14:textId="6B41E515" w:rsidR="00FD6B35" w:rsidRPr="005E7AFD" w:rsidRDefault="00FD6B35" w:rsidP="00C413B6">
      <w:pPr>
        <w:rPr>
          <w:rFonts w:ascii="Times New Roman" w:hAnsi="Times New Roman" w:cs="Times New Roman"/>
          <w:color w:val="000000"/>
        </w:rPr>
        <w:sectPr w:rsidR="00FD6B35" w:rsidRPr="005E7AFD" w:rsidSect="00C413B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D6AE90E" w14:textId="49AC74D1" w:rsidR="008B2123" w:rsidRPr="00652C31" w:rsidRDefault="008B2123" w:rsidP="00C413B6">
      <w:pPr>
        <w:rPr>
          <w:rFonts w:ascii="Times New Roman" w:hAnsi="Times New Roman" w:cs="Times New Roman"/>
          <w:b/>
          <w:color w:val="000000"/>
        </w:rPr>
      </w:pPr>
      <w:r w:rsidRPr="00652C31">
        <w:rPr>
          <w:rFonts w:ascii="Times New Roman" w:hAnsi="Times New Roman" w:cs="Times New Roman"/>
          <w:b/>
          <w:color w:val="000000"/>
        </w:rPr>
        <w:lastRenderedPageBreak/>
        <w:t xml:space="preserve">Supplementary </w:t>
      </w:r>
      <w:r w:rsidRPr="00652C31">
        <w:rPr>
          <w:rFonts w:ascii="Times New Roman" w:hAnsi="Times New Roman" w:cs="Times New Roman"/>
          <w:b/>
          <w:bCs/>
        </w:rPr>
        <w:t xml:space="preserve">table 1 </w:t>
      </w:r>
    </w:p>
    <w:p w14:paraId="74B70FA1" w14:textId="5541190D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  <w:r w:rsidRPr="00652C31">
        <w:rPr>
          <w:rFonts w:ascii="Times New Roman" w:hAnsi="Times New Roman" w:cs="Times New Roman"/>
        </w:rPr>
        <w:t xml:space="preserve">Characteristics of men from the Helsinki Birth Cohort Study in 2001-2004 (n=339) </w:t>
      </w:r>
    </w:p>
    <w:p w14:paraId="2DDF9484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83"/>
        <w:gridCol w:w="1983"/>
        <w:gridCol w:w="516"/>
        <w:gridCol w:w="636"/>
        <w:gridCol w:w="815"/>
        <w:gridCol w:w="517"/>
        <w:gridCol w:w="637"/>
        <w:gridCol w:w="819"/>
        <w:gridCol w:w="525"/>
        <w:gridCol w:w="637"/>
        <w:gridCol w:w="816"/>
        <w:gridCol w:w="539"/>
        <w:gridCol w:w="637"/>
        <w:gridCol w:w="774"/>
        <w:gridCol w:w="1168"/>
      </w:tblGrid>
      <w:tr w:rsidR="00FD6B35" w:rsidRPr="00652C31" w14:paraId="66FF5AE8" w14:textId="77777777" w:rsidTr="00FD6B35">
        <w:trPr>
          <w:trHeight w:val="320"/>
        </w:trPr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515DB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bookmarkStart w:id="1" w:name="_Hlk193445555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67D9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7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847C62" w14:textId="1C30D34A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</w:t>
            </w:r>
          </w:p>
        </w:tc>
        <w:tc>
          <w:tcPr>
            <w:tcW w:w="7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A4AC3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I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6FBA6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II</w:t>
            </w:r>
          </w:p>
        </w:tc>
        <w:tc>
          <w:tcPr>
            <w:tcW w:w="7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4F0E8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V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EC6C3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FD6B35" w:rsidRPr="00652C31" w14:paraId="68BFB5A8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4F5EA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Variabl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DE64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EF2DD9" w14:textId="17AC3304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BE970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B3CB8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94669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3099A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82891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D2C5E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FFD34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598E9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p for trend</w:t>
            </w:r>
          </w:p>
        </w:tc>
      </w:tr>
      <w:tr w:rsidR="00FD6B35" w:rsidRPr="00652C31" w14:paraId="3763A661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A8CB7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Age, yea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3BFFF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928179" w14:textId="2FE86373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7DF8B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BB64C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15765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69B7DB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BF14A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87A76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2CF8DF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546B8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AE4F8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2D789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78C3A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F796D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005</w:t>
            </w:r>
          </w:p>
        </w:tc>
      </w:tr>
      <w:tr w:rsidR="00FD6B35" w:rsidRPr="00652C31" w14:paraId="26B960A9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F2A81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Body mass index, kg/m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6B1336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272D74" w14:textId="75D710EC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07B6B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F8B8B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.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D3D79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03A1A4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6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5CD0D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C5A8A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E38D2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AB928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21DC3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0A6EF8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4FE80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85166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53</w:t>
            </w:r>
          </w:p>
        </w:tc>
      </w:tr>
      <w:tr w:rsidR="00FD6B35" w:rsidRPr="00652C31" w14:paraId="36266EBA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BDF4C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Triglycerides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FBAAC6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6572A2" w14:textId="670E03F5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EB64A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803BA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7E156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072E5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897BF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66CEE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1CA26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900B0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033CA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3A5584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EF7F0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E9BDE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48</w:t>
            </w:r>
          </w:p>
        </w:tc>
      </w:tr>
      <w:tr w:rsidR="00FD6B35" w:rsidRPr="00652C31" w14:paraId="7F215CE8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72B76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Total cholesterol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63C08C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F3B2FA" w14:textId="57753340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260DB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E8164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AC10B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0B062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F85B7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DAA95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9F742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36E3B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C9BEA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A3678A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C7F1E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98CDF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81</w:t>
            </w:r>
          </w:p>
        </w:tc>
      </w:tr>
      <w:tr w:rsidR="00FD6B35" w:rsidRPr="00652C31" w14:paraId="432353A2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F61FA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HDL-cholesterol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C928F8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2813F8" w14:textId="082A5F31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92D89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8B642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3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8F1E5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8AC89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3E276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3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7AF02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5D43BF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FCB5D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3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D9404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8342E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AA555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3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99822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7</w:t>
            </w:r>
          </w:p>
        </w:tc>
      </w:tr>
      <w:tr w:rsidR="00FD6B35" w:rsidRPr="00652C31" w14:paraId="688C741D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4C478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LDL-cholesterol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496B5C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61633C" w14:textId="7D99E943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28B01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F749A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D15E7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21CA2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54381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F8BDF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9CB76D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358C7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5A901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569A8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73BEA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67008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9</w:t>
            </w:r>
          </w:p>
        </w:tc>
      </w:tr>
      <w:tr w:rsidR="00FD6B35" w:rsidRPr="00652C31" w14:paraId="41CABF97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4F6F8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Systolic BP, mmH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04D14A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774718" w14:textId="74C7CE95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EF39A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83EF5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7.9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81F2D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4DDCD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2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1E5A4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8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795F4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48335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E5FAE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8.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D649C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DA22E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4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7AB5B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7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9907B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81</w:t>
            </w:r>
          </w:p>
        </w:tc>
      </w:tr>
      <w:tr w:rsidR="00FD6B35" w:rsidRPr="00652C31" w14:paraId="22B453A1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24ED3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Diastolic BP, mmH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B9EBFF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ACCC91" w14:textId="181F1614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30A70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837A0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.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EE106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F8046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8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CEAE9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0D1E1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48318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8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A09B2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0.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6CE6D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E1488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9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A8759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B479E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6</w:t>
            </w:r>
          </w:p>
        </w:tc>
      </w:tr>
      <w:tr w:rsidR="00FD6B35" w:rsidRPr="00652C31" w14:paraId="6138AD89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F9056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Dietary index, AU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3818FF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50356D" w14:textId="1436C072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1E72B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22867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8DED8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DE53F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47471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7E8DC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11D80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9911A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472BB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6471C8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6DD3E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6650D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9</w:t>
            </w:r>
          </w:p>
        </w:tc>
      </w:tr>
      <w:tr w:rsidR="00FD6B35" w:rsidRPr="00652C31" w14:paraId="3788301E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6641A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Fasting glucose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C903D9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F17830" w14:textId="6C7B985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9C9F14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8FB3B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2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EE00B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9F58A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18100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2A9F0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24816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85116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FA679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65531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31728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03380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3</w:t>
            </w:r>
          </w:p>
        </w:tc>
      </w:tr>
      <w:tr w:rsidR="00FD6B35" w:rsidRPr="00652C31" w14:paraId="1D7E015E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AAB9C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lastRenderedPageBreak/>
              <w:t>30 min glucose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8BAC16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A4E632" w14:textId="24987B31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1FF84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84E68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3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8DADD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35D2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28D27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9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20104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1C5758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4F9A9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8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EB7C7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12854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8F901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7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96BA8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1</w:t>
            </w:r>
          </w:p>
        </w:tc>
      </w:tr>
      <w:tr w:rsidR="00FD6B35" w:rsidRPr="00652C31" w14:paraId="2A658A36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073B7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20 min glucose, mmol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611853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80B5D8" w14:textId="7F9A1B2D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CCFE1B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3D151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.1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5F17E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24DF3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9358A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2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BDEB0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EEEB0D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BC147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9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6AACD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74AA9D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C216F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5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F7B19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006</w:t>
            </w:r>
          </w:p>
        </w:tc>
      </w:tr>
      <w:tr w:rsidR="00FD6B35" w:rsidRPr="00652C31" w14:paraId="3C2D487A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73F99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Fasting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BC8DFB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3B8DCB" w14:textId="79311A3F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BB807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3BEEE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.9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4A05E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D1B9BF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CFC91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.9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63AA5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89A93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2E4B6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.0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0F516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B2FC5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867AB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.3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1F207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24</w:t>
            </w:r>
          </w:p>
        </w:tc>
      </w:tr>
      <w:tr w:rsidR="00FD6B35" w:rsidRPr="00652C31" w14:paraId="77928BB6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42429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30 min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504F7A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0185A0" w14:textId="143B6100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70451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3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1811E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2.3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7460E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B65368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0.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AAC6A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0.3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93B08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E856A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5036A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1.4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4E830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05B13D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9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6D10D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3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2C7508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44</w:t>
            </w:r>
          </w:p>
        </w:tc>
      </w:tr>
      <w:tr w:rsidR="00FD6B35" w:rsidRPr="00652C31" w14:paraId="20EA8257" w14:textId="77777777" w:rsidTr="00FD6B35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06B18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120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3AD242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D5CEAE" w14:textId="6A9E3D93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66B0FF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4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A0DA9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5.3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ED9B6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70B1F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4.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69076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86.4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4D179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8EBF4B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2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4D660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2.4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4F125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7ECB7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3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4FD7C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9.8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153DA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6</w:t>
            </w:r>
          </w:p>
        </w:tc>
      </w:tr>
      <w:tr w:rsidR="00FD6B35" w:rsidRPr="00652C31" w14:paraId="198681BD" w14:textId="77777777" w:rsidTr="00FD6B35">
        <w:trPr>
          <w:trHeight w:val="37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96FB3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Maximum adulthood SES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EAE7BB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2FCB30" w14:textId="34515173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92CD5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DCB22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ABBF2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D07F7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B6418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FCE7A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50DFE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AB0ED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64369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8F812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5A420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A4F63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3</w:t>
            </w:r>
          </w:p>
        </w:tc>
      </w:tr>
      <w:tr w:rsidR="00FD6B35" w:rsidRPr="00652C31" w14:paraId="27CB7D26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2BE1F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High offici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BDBB2F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878975" w14:textId="76CD44F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B11C1B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90000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5E5D5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30C1FA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8E841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6D378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F8D89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9AE84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CF006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4F6A3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AB01D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71AB7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0CDD72F2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8CE5E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Low offici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44FFD9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5BE917" w14:textId="766E661A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09F6F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432E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30B0B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F8213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1E1DE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6F181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FC0206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E667B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26830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7E1EA1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69D3F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F57D8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5FD3967A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8F6BA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Self-employed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0EB6BA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21D948" w14:textId="0BC147C8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99836A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532E5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254EE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505CC4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03A02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24911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DE5E9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E0AFA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BECAB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72D746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B94C4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B03450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0312BB19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40A47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Manual worke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9F1E74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F21A28" w14:textId="328E58D0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E261D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CFA7B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618C5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50D6C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4CFBC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64709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41172B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22A82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9AEB9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4BE10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03E09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CB088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6E1744A7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A06D5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Smoking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C9E87F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8EC852" w14:textId="7043303D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A7C0F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A34A0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5B622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D259A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C708F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AF60F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26D16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3BF35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F3672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C8805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F015D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81E41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16</w:t>
            </w:r>
          </w:p>
        </w:tc>
      </w:tr>
      <w:tr w:rsidR="00FD6B35" w:rsidRPr="00652C31" w14:paraId="0D1B67FE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B1AAC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ev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0E632A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F0CA7C" w14:textId="48D43AF2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94FA78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59BE8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EE773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613C3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50214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18D6E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F9A51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3FA50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AB85A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33AF76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DF208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EEB827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6FF37A15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713B1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Qui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E8AAA2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F59815" w14:textId="6A32EBBD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D841A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5BB6A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7BF33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2EAC8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9D49D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26FA6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6007F9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1E9FC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E4FB65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8D4AE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803BE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8672E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6B62DE2E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9F7A3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Curren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C98C1A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20F3FE" w14:textId="68AE2A4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3D007C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486B2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43299C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9FFDD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DB105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0E48D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0C861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8200F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6BFC4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BA86B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CDE5A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F1129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6B737C38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F274E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Alcohol usage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488C83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7AEAC7" w14:textId="0B4A1809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8DA49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F1107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10D77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26688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844E9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C7F15E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8355F4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852AF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CDF77C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9C1AE6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C0D50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B84D1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88</w:t>
            </w:r>
          </w:p>
        </w:tc>
      </w:tr>
      <w:tr w:rsidR="00FD6B35" w:rsidRPr="00652C31" w14:paraId="39170B68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71680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lastRenderedPageBreak/>
              <w:t>3-7 times/we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4A010C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AFCB59" w14:textId="7E74DF1B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18FF2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00811D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65ED2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4702A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3D774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163BA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FC6E56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2190D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BE5967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78A167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D4D638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2AE819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4CBBDE6B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1D663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1-2 times/we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B6F5A7A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E7A9EB" w14:textId="6BB1B4BB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6E76F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D685FF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DF5E2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2CDCA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1AF47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21AA2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88D4F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5DB4F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F3F690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46F12A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9EC60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1FD85A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468AF19D" w14:textId="77777777" w:rsidTr="00FD6B35">
        <w:trPr>
          <w:trHeight w:val="34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50940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1-2 times/mont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95105F2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4B8C43" w14:textId="19EECD91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50B74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9365C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B42E1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58843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D6036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4C9DAB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498583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93A4A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200E4D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D1A160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28AE06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A90754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FD6B35" w:rsidRPr="00652C31" w14:paraId="4C9843FF" w14:textId="77777777" w:rsidTr="00FD6B35">
        <w:trPr>
          <w:trHeight w:val="1138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63F48B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≤ Once a mont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6D6A3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A9508A" w14:textId="345DFFB0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838205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1FC305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898269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5CF00E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7210F2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00CECF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0AAC32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7CE191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3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E644A1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E39CDF" w14:textId="77777777" w:rsidR="00FD6B35" w:rsidRPr="00652C31" w:rsidRDefault="00FD6B35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05DC53" w14:textId="77777777" w:rsidR="00FD6B35" w:rsidRPr="00652C31" w:rsidRDefault="00FD6B35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E2104E" w14:textId="77777777" w:rsidR="00FD6B35" w:rsidRPr="00652C31" w:rsidRDefault="00FD6B35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bookmarkEnd w:id="1"/>
    </w:tbl>
    <w:p w14:paraId="0875684E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</w:p>
    <w:p w14:paraId="1B2F2392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  <w:color w:val="000000"/>
          <w:lang w:eastAsia="sv-FI"/>
        </w:rPr>
      </w:pPr>
      <w:r w:rsidRPr="00652C31">
        <w:rPr>
          <w:rFonts w:ascii="Times New Roman" w:hAnsi="Times New Roman" w:cs="Times New Roman"/>
          <w:color w:val="000000"/>
          <w:lang w:eastAsia="sv-FI"/>
        </w:rPr>
        <w:t>BP=Blood pressure, HDL=High-density lipoprotein, LDL= Low-density lipoprotein, LTPA= Leisure-time physical activity, SES= Socioeconomic status, SD= standard deviation</w:t>
      </w:r>
    </w:p>
    <w:p w14:paraId="7A746A75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  <w:color w:val="000000"/>
          <w:lang w:eastAsia="sv-FI"/>
        </w:rPr>
      </w:pPr>
    </w:p>
    <w:p w14:paraId="5F250336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  <w:color w:val="000000"/>
          <w:lang w:eastAsia="sv-FI"/>
        </w:rPr>
        <w:sectPr w:rsidR="008B2123" w:rsidRPr="00652C31" w:rsidSect="008B212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9F9206F" w14:textId="2DC0764F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  <w:r w:rsidRPr="00652C31">
        <w:rPr>
          <w:rFonts w:ascii="Times New Roman" w:hAnsi="Times New Roman" w:cs="Times New Roman"/>
          <w:b/>
          <w:bCs/>
        </w:rPr>
        <w:lastRenderedPageBreak/>
        <w:t>Supplementary table 2</w:t>
      </w:r>
    </w:p>
    <w:p w14:paraId="555E18CA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  <w:r w:rsidRPr="00652C31">
        <w:rPr>
          <w:rFonts w:ascii="Times New Roman" w:hAnsi="Times New Roman" w:cs="Times New Roman"/>
        </w:rPr>
        <w:t>Characteristics of women from the Helsinki Birth Cohort study in 2001-2004 (n=428)</w:t>
      </w:r>
    </w:p>
    <w:p w14:paraId="15E9EEC1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16"/>
        <w:gridCol w:w="571"/>
        <w:gridCol w:w="751"/>
        <w:gridCol w:w="1056"/>
        <w:gridCol w:w="571"/>
        <w:gridCol w:w="751"/>
        <w:gridCol w:w="1033"/>
        <w:gridCol w:w="571"/>
        <w:gridCol w:w="751"/>
        <w:gridCol w:w="910"/>
        <w:gridCol w:w="602"/>
        <w:gridCol w:w="751"/>
        <w:gridCol w:w="916"/>
        <w:gridCol w:w="1252"/>
      </w:tblGrid>
      <w:tr w:rsidR="008B2123" w:rsidRPr="00652C31" w14:paraId="1E438603" w14:textId="77777777" w:rsidTr="005B7B58">
        <w:trPr>
          <w:trHeight w:val="32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790EC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bookmarkStart w:id="2" w:name="_Hlk193445610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387F4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</w:t>
            </w:r>
          </w:p>
        </w:tc>
        <w:tc>
          <w:tcPr>
            <w:tcW w:w="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78576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I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BD1D1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II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12216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LTPA IV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980D5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8B2123" w:rsidRPr="00652C31" w14:paraId="6F6E4CDE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78F3A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Variabl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2891A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69A0A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44AB1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64606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D3418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85F0B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71B04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841B9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mean (S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231F2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p for trend</w:t>
            </w:r>
          </w:p>
        </w:tc>
      </w:tr>
      <w:tr w:rsidR="008B2123" w:rsidRPr="00652C31" w14:paraId="5D64B831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87C19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Age, year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1B32F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7E4D7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6DFF0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DDAFF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B4A3A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0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F7CA8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20D2F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4928B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ACB58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BDA25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0A8FD9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3D24F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BEF25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4</w:t>
            </w:r>
          </w:p>
        </w:tc>
      </w:tr>
      <w:tr w:rsidR="008B2123" w:rsidRPr="00652C31" w14:paraId="5107A168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FB2AE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Body mass index, kg/m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A9F0D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88DA3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2965A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2D651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8B669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EB7CC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1EDAE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C0861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E506B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.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3F2C6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96BB9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A8543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.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B3CE8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7</w:t>
            </w:r>
          </w:p>
        </w:tc>
      </w:tr>
      <w:tr w:rsidR="008B2123" w:rsidRPr="00652C31" w14:paraId="20BF51AB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C7F6B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Triglycerides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516FF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418FF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3C5E1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F2085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36109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26A8A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1FD81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B0EB2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391A7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BA34E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8B852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80658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C42B5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69</w:t>
            </w:r>
          </w:p>
        </w:tc>
      </w:tr>
      <w:tr w:rsidR="008B2123" w:rsidRPr="00652C31" w14:paraId="01980356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ACD54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Total cholesterol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7EDB9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B9E3D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65FE8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E34C7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F8C0D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0A51D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F19FB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89BCD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1EAA9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837A4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F7200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.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94A0C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0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E801C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4</w:t>
            </w:r>
          </w:p>
        </w:tc>
      </w:tr>
      <w:tr w:rsidR="008B2123" w:rsidRPr="00652C31" w14:paraId="4E4BFF9A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C4B2E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HDL-cholesterol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0F949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C4604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ADCA7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3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3D5F8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8649F6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D0114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4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33790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B6F02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274C7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4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ACBA8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7CDCA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.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2AE0E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4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036BD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14</w:t>
            </w:r>
          </w:p>
        </w:tc>
      </w:tr>
      <w:tr w:rsidR="008B2123" w:rsidRPr="00652C31" w14:paraId="4065C779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99864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LDL-cholesterol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C1D2C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C0B6F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393B2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9E9A2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8C042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89664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2483A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DBBF2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408C4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9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51CB6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F5A2FB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7A729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8AEAF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19</w:t>
            </w:r>
          </w:p>
        </w:tc>
      </w:tr>
      <w:tr w:rsidR="008B2123" w:rsidRPr="00652C31" w14:paraId="79441B9A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A2457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Systolic BP, mmHg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4F141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C34D0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3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6E59E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7D0A9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0C9B8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B82F6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FEC79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3C223B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1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FA0FC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3BC65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34E66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78AFE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.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FFFAC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76</w:t>
            </w:r>
          </w:p>
        </w:tc>
      </w:tr>
      <w:tr w:rsidR="008B2123" w:rsidRPr="00652C31" w14:paraId="38794859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E3D12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Diastolic BP, mmHg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DC199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CE8DD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2394B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0D321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48244B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6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A5116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98C90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64BEA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6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F2CD7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C1C61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D95B76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7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96A86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0.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C7CFB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98</w:t>
            </w:r>
          </w:p>
        </w:tc>
      </w:tr>
      <w:tr w:rsidR="008B2123" w:rsidRPr="00652C31" w14:paraId="01512DC1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D94B2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Dietary index, AU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24382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8B4A7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B3D14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6F7C5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02B5C8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0483C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3F9BF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4F418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928A7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D826E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58E33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11FF3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789DF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65</w:t>
            </w:r>
          </w:p>
        </w:tc>
      </w:tr>
      <w:tr w:rsidR="008B2123" w:rsidRPr="00652C31" w14:paraId="62597446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505E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Fasting glucose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D1338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B1E279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4A0EC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9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2640E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93994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6BBDA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1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56855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46D2EB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1659B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8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7C7AE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82C29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70AF5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0.7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03803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41</w:t>
            </w:r>
          </w:p>
        </w:tc>
      </w:tr>
      <w:tr w:rsidR="008B2123" w:rsidRPr="00652C31" w14:paraId="61DCC1B5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CE7C2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lastRenderedPageBreak/>
              <w:t>30 min glucose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7E563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BD3DB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F64E6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9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29CD7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BBE2C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F723D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2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26B02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404865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26131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9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B6853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21432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19330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.9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C6D4C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45</w:t>
            </w:r>
          </w:p>
        </w:tc>
      </w:tr>
      <w:tr w:rsidR="008B2123" w:rsidRPr="00652C31" w14:paraId="1A27C578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00358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20 min glucose, mmol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12C17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95572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3CB02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8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3FC61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9EC04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43943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6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9B2C0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F4B4AE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C42A2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4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92548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C11BD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555F9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.4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4214E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7</w:t>
            </w:r>
          </w:p>
        </w:tc>
      </w:tr>
      <w:tr w:rsidR="008B2123" w:rsidRPr="00652C31" w14:paraId="589C2BDF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CF5C3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Fasting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12939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B4ABE6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336F3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.7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3DA66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26BEE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.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77525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.8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9E3E4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C7000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.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580FA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3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5CC1E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884F2E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52666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1.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2EB32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08</w:t>
            </w:r>
          </w:p>
        </w:tc>
      </w:tr>
      <w:tr w:rsidR="008B2123" w:rsidRPr="00652C31" w14:paraId="7A362397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4BED2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30 min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D563D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63AFA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9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5597B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8.6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AB2F3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3F06A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1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EE2A6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9.7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DE6C9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F7CFC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6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EA6AE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5.4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14959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BC4C2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0.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C23CC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1.3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A2522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6</w:t>
            </w:r>
          </w:p>
        </w:tc>
      </w:tr>
      <w:tr w:rsidR="008B2123" w:rsidRPr="00652C31" w14:paraId="42DEBA65" w14:textId="77777777" w:rsidTr="005B7B58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00431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120 insulin, </w:t>
            </w:r>
            <w:proofErr w:type="spellStart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mU</w:t>
            </w:r>
            <w:proofErr w:type="spellEnd"/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/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1A2D6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4CD22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0.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265D0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4.1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CAFCD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522875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6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E6E95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2.2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93A55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3A236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6C7CA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8.6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F818B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DA22B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5.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71A8D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72.5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66C6A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38</w:t>
            </w:r>
          </w:p>
        </w:tc>
      </w:tr>
      <w:tr w:rsidR="008B2123" w:rsidRPr="00652C31" w14:paraId="12A93A36" w14:textId="77777777" w:rsidTr="005B7B58">
        <w:trPr>
          <w:trHeight w:val="326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A19F7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Maximum adulthood SES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6F6BD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8958F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26121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90851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4FD9C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62167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037F2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33064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843C0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FFA81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E15CF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B9566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34E7B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53</w:t>
            </w:r>
          </w:p>
        </w:tc>
      </w:tr>
      <w:tr w:rsidR="008B2123" w:rsidRPr="00652C31" w14:paraId="4AB2A2BC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2AD2FB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High offici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ECA4D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7D057B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480D2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2DB0B1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E0453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CB99A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D1A91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512EB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79643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066DF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B6853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213DA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475C7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2A7B4D66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19F147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Low offici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49FAD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2835D0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A5393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90C5D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0311F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D5EFE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6228D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C5C6D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697D1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F1DA6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53F6C8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2F494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1BBF0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1BA8CB6D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551932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Self-employe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B4768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33A09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A567D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8DCE3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2DF545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271C4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73A85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0D79A0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FFEA8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D5438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8CE0B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94E52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280DD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14B915D9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90DCE8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Manual worker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777D0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038F9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A77F5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CD52B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EB516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9FDB1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A45A3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26DD6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08B34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D3669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14867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77D04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7F465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23887353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87F4C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Smoking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C76DE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D04CC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1E2C9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A0419D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0228CD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E4061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CA23A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C69735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A3A86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80D46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60805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27F05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3CA4B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14</w:t>
            </w:r>
          </w:p>
        </w:tc>
      </w:tr>
      <w:tr w:rsidR="008B2123" w:rsidRPr="00652C31" w14:paraId="001D1344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BD0561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ev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8425F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B24D40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4A7122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E2F9D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98B5A8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7DB91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6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33412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57A18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DBA30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09791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7645E2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63DEA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6231C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5E3D55C7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78B4FF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Qui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C49BA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94A8B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1A4EA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48170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A8A13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3D98D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1E46F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95C5D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D41EA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A8BA1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F7107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3E98F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3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7F146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691032CE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10A841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Curren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13B43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F532FE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B1F6A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50C10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0A489E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90A0C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74C1C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3B57DF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A6D8A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D28C4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5C8B89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61D76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91024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7542B4CD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79F5B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 xml:space="preserve">Alcohol usage, </w:t>
            </w:r>
            <w:proofErr w:type="gramStart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n(</w:t>
            </w:r>
            <w:proofErr w:type="gramEnd"/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D3F7A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D14FE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F4647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BFA8D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BBFD2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EB362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895B7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86FA9C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4921B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9F4AA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0025C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B67B8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AE501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0.88</w:t>
            </w:r>
          </w:p>
        </w:tc>
      </w:tr>
      <w:tr w:rsidR="008B2123" w:rsidRPr="00652C31" w14:paraId="0878C062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1F1CD4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lastRenderedPageBreak/>
              <w:t>3-7 times/week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A1AA5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107D5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A5FD46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F251E0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3BEA59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9A286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0DE478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02A7A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E5DC1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399AA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EEBDE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F81A77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1C0F04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7E7E7046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791E5C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1-2 times/week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8E701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6ECC77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A6CE38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5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41FDC7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B1A76A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706B8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DA8BC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3090A0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2953B1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7C9A06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2DA13C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8F5875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4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415C4A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1839A631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A63520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1-2 times/month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50E4A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613801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AE6DEF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BC2F23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6905DD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12D94E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27865E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5A6F89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7594C3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D8ED4F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14BBD4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767C7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2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91FA3C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</w:p>
        </w:tc>
      </w:tr>
      <w:tr w:rsidR="008B2123" w:rsidRPr="00652C31" w14:paraId="62D77048" w14:textId="77777777" w:rsidTr="005B7B58">
        <w:trPr>
          <w:trHeight w:val="34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A969D5" w14:textId="77777777" w:rsidR="008B2123" w:rsidRPr="00652C31" w:rsidRDefault="008B2123" w:rsidP="005B7B58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:lang w:eastAsia="sv-FI"/>
                <w14:ligatures w14:val="none"/>
              </w:rPr>
              <w:t>≤ Once a month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4E0DE2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777A88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A48EAB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02191A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89D243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5429B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9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CFF424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D5F38E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ED4669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3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B2E9FB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C73918" w14:textId="77777777" w:rsidR="008B2123" w:rsidRPr="00652C31" w:rsidRDefault="008B2123" w:rsidP="005B7B5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E631C0" w14:textId="77777777" w:rsidR="008B2123" w:rsidRPr="00652C31" w:rsidRDefault="008B2123" w:rsidP="005B7B58">
            <w:pPr>
              <w:spacing w:line="36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(11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0F5909" w14:textId="77777777" w:rsidR="008B2123" w:rsidRPr="00652C31" w:rsidRDefault="008B2123" w:rsidP="005B7B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652C31">
              <w:rPr>
                <w:rFonts w:ascii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bookmarkEnd w:id="2"/>
    </w:tbl>
    <w:p w14:paraId="7DFB54F7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</w:p>
    <w:p w14:paraId="2DF78DA1" w14:textId="77777777" w:rsidR="008B2123" w:rsidRPr="00652C31" w:rsidRDefault="008B2123" w:rsidP="008B2123">
      <w:pPr>
        <w:spacing w:line="360" w:lineRule="auto"/>
        <w:rPr>
          <w:rFonts w:ascii="Times New Roman" w:hAnsi="Times New Roman" w:cs="Times New Roman"/>
        </w:rPr>
      </w:pPr>
      <w:r w:rsidRPr="00652C31">
        <w:rPr>
          <w:rFonts w:ascii="Times New Roman" w:hAnsi="Times New Roman" w:cs="Times New Roman"/>
          <w:color w:val="000000"/>
          <w:lang w:eastAsia="sv-FI"/>
        </w:rPr>
        <w:t>BP=Blood pressure, HDL=High-density lipoprotein, LDL= Low-density lipoprotein, LTPA= Leisure-time physical activity, SES= Socioeconomic status, SD= standard deviation</w:t>
      </w:r>
    </w:p>
    <w:p w14:paraId="4977B8BF" w14:textId="77777777" w:rsidR="008B2123" w:rsidRDefault="008B2123" w:rsidP="008B2123">
      <w:pPr>
        <w:spacing w:line="259" w:lineRule="auto"/>
        <w:rPr>
          <w:rFonts w:ascii="Times New Roman" w:hAnsi="Times New Roman" w:cs="Times New Roman"/>
          <w:b/>
          <w:bCs/>
        </w:rPr>
      </w:pPr>
      <w:r w:rsidRPr="00652C31">
        <w:rPr>
          <w:rFonts w:ascii="Times New Roman" w:hAnsi="Times New Roman" w:cs="Times New Roman"/>
          <w:b/>
          <w:bCs/>
        </w:rPr>
        <w:br w:type="page"/>
      </w:r>
    </w:p>
    <w:p w14:paraId="7469A47F" w14:textId="6328BEFE" w:rsidR="00252A41" w:rsidRPr="000E1D14" w:rsidRDefault="00252A41" w:rsidP="00252A41">
      <w:pPr>
        <w:rPr>
          <w:rFonts w:ascii="Times New Roman" w:hAnsi="Times New Roman" w:cs="Times New Roman"/>
          <w:b/>
          <w:bCs/>
        </w:rPr>
      </w:pPr>
      <w:r w:rsidRPr="000E1D14">
        <w:rPr>
          <w:rFonts w:ascii="Times New Roman" w:hAnsi="Times New Roman" w:cs="Times New Roman"/>
          <w:b/>
          <w:bCs/>
        </w:rPr>
        <w:lastRenderedPageBreak/>
        <w:t>Supplementary table 3: L</w:t>
      </w:r>
      <w:r w:rsidR="00986594" w:rsidRPr="000E1D14">
        <w:rPr>
          <w:rFonts w:ascii="Times New Roman" w:hAnsi="Times New Roman" w:cs="Times New Roman"/>
          <w:b/>
          <w:bCs/>
        </w:rPr>
        <w:t>inear</w:t>
      </w:r>
      <w:r w:rsidRPr="000E1D14">
        <w:rPr>
          <w:rFonts w:ascii="Times New Roman" w:hAnsi="Times New Roman" w:cs="Times New Roman"/>
          <w:b/>
          <w:bCs/>
        </w:rPr>
        <w:t xml:space="preserve"> regression for AGEs in old age and covariates in late midlife in men (n=339)</w:t>
      </w:r>
    </w:p>
    <w:p w14:paraId="7B6CAA4F" w14:textId="6AEE2908" w:rsidR="00252A41" w:rsidRPr="000E1D14" w:rsidRDefault="00252A41" w:rsidP="008B212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4E0AA94E" w14:textId="77777777" w:rsidR="00252A41" w:rsidRPr="000E1D14" w:rsidRDefault="00252A41" w:rsidP="008B2123">
      <w:pPr>
        <w:spacing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Oformateradtabell1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2410"/>
        <w:gridCol w:w="2456"/>
        <w:gridCol w:w="977"/>
        <w:gridCol w:w="2363"/>
        <w:gridCol w:w="996"/>
      </w:tblGrid>
      <w:tr w:rsidR="00252A41" w:rsidRPr="000E1D14" w14:paraId="6EC7AA0C" w14:textId="77777777" w:rsidTr="00844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</w:tcPr>
          <w:p w14:paraId="015833FC" w14:textId="64402819" w:rsidR="00252A41" w:rsidRPr="000E1D14" w:rsidRDefault="00844A5D" w:rsidP="00252A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Minimally adjusted</w:t>
            </w:r>
          </w:p>
          <w:p w14:paraId="2FCF0870" w14:textId="77777777" w:rsidR="00252A41" w:rsidRPr="000E1D14" w:rsidRDefault="00252A41" w:rsidP="00252A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</w:p>
        </w:tc>
        <w:tc>
          <w:tcPr>
            <w:tcW w:w="0" w:type="auto"/>
            <w:gridSpan w:val="2"/>
            <w:noWrap/>
          </w:tcPr>
          <w:p w14:paraId="34838BE1" w14:textId="321A05EC" w:rsidR="00252A41" w:rsidRPr="000E1D14" w:rsidRDefault="00844A5D" w:rsidP="00252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ully</w:t>
            </w:r>
            <w:r w:rsidR="00252A41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adjusted</w:t>
            </w:r>
          </w:p>
          <w:p w14:paraId="3599F7E4" w14:textId="77777777" w:rsidR="00252A41" w:rsidRPr="000E1D14" w:rsidRDefault="00252A41" w:rsidP="00252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</w:p>
        </w:tc>
      </w:tr>
      <w:tr w:rsidR="00844A5D" w:rsidRPr="000E1D14" w14:paraId="3412B7AA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D38A23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Independent variable</w:t>
            </w:r>
          </w:p>
        </w:tc>
        <w:tc>
          <w:tcPr>
            <w:tcW w:w="0" w:type="auto"/>
            <w:noWrap/>
            <w:hideMark/>
          </w:tcPr>
          <w:p w14:paraId="4B656476" w14:textId="331232F9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Coefficient (95% CI)</w:t>
            </w:r>
          </w:p>
        </w:tc>
        <w:tc>
          <w:tcPr>
            <w:tcW w:w="0" w:type="auto"/>
            <w:noWrap/>
            <w:hideMark/>
          </w:tcPr>
          <w:p w14:paraId="0BCBE853" w14:textId="77777777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p-value</w:t>
            </w:r>
          </w:p>
        </w:tc>
        <w:tc>
          <w:tcPr>
            <w:tcW w:w="0" w:type="auto"/>
            <w:noWrap/>
          </w:tcPr>
          <w:p w14:paraId="1383950B" w14:textId="268BDF35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Coefficient (95% CI)</w:t>
            </w:r>
          </w:p>
        </w:tc>
        <w:tc>
          <w:tcPr>
            <w:tcW w:w="0" w:type="auto"/>
            <w:noWrap/>
          </w:tcPr>
          <w:p w14:paraId="39F98291" w14:textId="77777777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p-value</w:t>
            </w:r>
          </w:p>
        </w:tc>
      </w:tr>
      <w:tr w:rsidR="00844A5D" w:rsidRPr="000E1D14" w14:paraId="4D54541B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CB712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04C2D657" w14:textId="53A7E01C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1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6)</w:t>
            </w:r>
          </w:p>
        </w:tc>
        <w:tc>
          <w:tcPr>
            <w:tcW w:w="0" w:type="auto"/>
            <w:noWrap/>
            <w:hideMark/>
          </w:tcPr>
          <w:p w14:paraId="41A56CEC" w14:textId="7EC3B507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</w:t>
            </w:r>
          </w:p>
        </w:tc>
        <w:tc>
          <w:tcPr>
            <w:tcW w:w="0" w:type="auto"/>
            <w:noWrap/>
          </w:tcPr>
          <w:p w14:paraId="604F8406" w14:textId="69922E0A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7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7)</w:t>
            </w:r>
          </w:p>
        </w:tc>
        <w:tc>
          <w:tcPr>
            <w:tcW w:w="0" w:type="auto"/>
            <w:noWrap/>
          </w:tcPr>
          <w:p w14:paraId="6588D4B0" w14:textId="7B623734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</w:t>
            </w:r>
          </w:p>
        </w:tc>
      </w:tr>
      <w:tr w:rsidR="00844A5D" w:rsidRPr="000E1D14" w14:paraId="13780655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2B666D" w14:textId="54CD76C3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Dietary index</w:t>
            </w:r>
          </w:p>
        </w:tc>
        <w:tc>
          <w:tcPr>
            <w:tcW w:w="0" w:type="auto"/>
            <w:noWrap/>
            <w:hideMark/>
          </w:tcPr>
          <w:p w14:paraId="3EF044E9" w14:textId="25E9681B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8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6)</w:t>
            </w:r>
          </w:p>
        </w:tc>
        <w:tc>
          <w:tcPr>
            <w:tcW w:w="0" w:type="auto"/>
            <w:noWrap/>
            <w:hideMark/>
          </w:tcPr>
          <w:p w14:paraId="22908320" w14:textId="1F2C582C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899</w:t>
            </w:r>
          </w:p>
        </w:tc>
        <w:tc>
          <w:tcPr>
            <w:tcW w:w="0" w:type="auto"/>
            <w:noWrap/>
          </w:tcPr>
          <w:p w14:paraId="1DC96EB6" w14:textId="77EDBC4C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4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3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1)</w:t>
            </w:r>
          </w:p>
        </w:tc>
        <w:tc>
          <w:tcPr>
            <w:tcW w:w="0" w:type="auto"/>
            <w:noWrap/>
          </w:tcPr>
          <w:p w14:paraId="53A8F2D0" w14:textId="021D7C86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35</w:t>
            </w:r>
          </w:p>
        </w:tc>
      </w:tr>
      <w:tr w:rsidR="00844A5D" w:rsidRPr="000E1D14" w14:paraId="3E594A4C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97AC83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Triglycerides</w:t>
            </w:r>
          </w:p>
        </w:tc>
        <w:tc>
          <w:tcPr>
            <w:tcW w:w="0" w:type="auto"/>
            <w:noWrap/>
            <w:hideMark/>
          </w:tcPr>
          <w:p w14:paraId="01AA3EBD" w14:textId="12FA0EEF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5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13)</w:t>
            </w:r>
          </w:p>
        </w:tc>
        <w:tc>
          <w:tcPr>
            <w:tcW w:w="0" w:type="auto"/>
            <w:noWrap/>
            <w:hideMark/>
          </w:tcPr>
          <w:p w14:paraId="7B358191" w14:textId="2351B547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87</w:t>
            </w:r>
          </w:p>
        </w:tc>
        <w:tc>
          <w:tcPr>
            <w:tcW w:w="0" w:type="auto"/>
            <w:noWrap/>
          </w:tcPr>
          <w:p w14:paraId="1BAA2463" w14:textId="05B79E22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3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4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11)</w:t>
            </w:r>
          </w:p>
        </w:tc>
        <w:tc>
          <w:tcPr>
            <w:tcW w:w="0" w:type="auto"/>
            <w:noWrap/>
          </w:tcPr>
          <w:p w14:paraId="6942AFA5" w14:textId="04E9946E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09</w:t>
            </w:r>
          </w:p>
        </w:tc>
      </w:tr>
      <w:tr w:rsidR="00844A5D" w:rsidRPr="000E1D14" w14:paraId="1F40AAA9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841B08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Cholesterol</w:t>
            </w:r>
          </w:p>
        </w:tc>
        <w:tc>
          <w:tcPr>
            <w:tcW w:w="0" w:type="auto"/>
            <w:noWrap/>
            <w:hideMark/>
          </w:tcPr>
          <w:p w14:paraId="265BBD9F" w14:textId="7B5064B8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5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99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9)</w:t>
            </w:r>
          </w:p>
        </w:tc>
        <w:tc>
          <w:tcPr>
            <w:tcW w:w="0" w:type="auto"/>
            <w:noWrap/>
            <w:hideMark/>
          </w:tcPr>
          <w:p w14:paraId="28864BE3" w14:textId="4690891B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5ACF176C" w14:textId="2CA8958C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1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95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3)</w:t>
            </w:r>
          </w:p>
        </w:tc>
        <w:tc>
          <w:tcPr>
            <w:tcW w:w="0" w:type="auto"/>
            <w:noWrap/>
          </w:tcPr>
          <w:p w14:paraId="55C26F9D" w14:textId="2A060B35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33</w:t>
            </w:r>
          </w:p>
        </w:tc>
      </w:tr>
      <w:tr w:rsidR="00844A5D" w:rsidRPr="000E1D14" w14:paraId="21BE7B2B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FD9F5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2AED3609" w14:textId="21D5AE64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5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93-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)</w:t>
            </w:r>
          </w:p>
        </w:tc>
        <w:tc>
          <w:tcPr>
            <w:tcW w:w="0" w:type="auto"/>
            <w:noWrap/>
            <w:hideMark/>
          </w:tcPr>
          <w:p w14:paraId="693ECE2F" w14:textId="2FAADD39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1</w:t>
            </w:r>
          </w:p>
        </w:tc>
        <w:tc>
          <w:tcPr>
            <w:tcW w:w="0" w:type="auto"/>
            <w:noWrap/>
          </w:tcPr>
          <w:p w14:paraId="1BB24620" w14:textId="159F847B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2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66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)</w:t>
            </w:r>
          </w:p>
        </w:tc>
        <w:tc>
          <w:tcPr>
            <w:tcW w:w="0" w:type="auto"/>
            <w:noWrap/>
          </w:tcPr>
          <w:p w14:paraId="2138F93E" w14:textId="50DE8C06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96</w:t>
            </w:r>
          </w:p>
        </w:tc>
      </w:tr>
      <w:tr w:rsidR="00844A5D" w:rsidRPr="000E1D14" w14:paraId="20B03927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7EA94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793BA0B3" w14:textId="255924E0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6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7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)</w:t>
            </w:r>
          </w:p>
        </w:tc>
        <w:tc>
          <w:tcPr>
            <w:tcW w:w="0" w:type="auto"/>
            <w:noWrap/>
            <w:hideMark/>
          </w:tcPr>
          <w:p w14:paraId="7F90E4EA" w14:textId="5D14B646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6</w:t>
            </w:r>
          </w:p>
        </w:tc>
        <w:tc>
          <w:tcPr>
            <w:tcW w:w="0" w:type="auto"/>
            <w:noWrap/>
          </w:tcPr>
          <w:p w14:paraId="5BB21428" w14:textId="54136BD0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62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9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)</w:t>
            </w:r>
          </w:p>
        </w:tc>
        <w:tc>
          <w:tcPr>
            <w:tcW w:w="0" w:type="auto"/>
            <w:noWrap/>
          </w:tcPr>
          <w:p w14:paraId="59BC1CF8" w14:textId="30585DA0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</w:t>
            </w:r>
          </w:p>
        </w:tc>
      </w:tr>
      <w:tr w:rsidR="00844A5D" w:rsidRPr="000E1D14" w14:paraId="7BA4D23B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D4597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AB86C35" w14:textId="782B1DED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)</w:t>
            </w:r>
          </w:p>
        </w:tc>
        <w:tc>
          <w:tcPr>
            <w:tcW w:w="0" w:type="auto"/>
            <w:noWrap/>
            <w:hideMark/>
          </w:tcPr>
          <w:p w14:paraId="401C1448" w14:textId="015C4BAC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49</w:t>
            </w:r>
          </w:p>
        </w:tc>
        <w:tc>
          <w:tcPr>
            <w:tcW w:w="0" w:type="auto"/>
            <w:noWrap/>
          </w:tcPr>
          <w:p w14:paraId="7063A379" w14:textId="0BCDFF85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)</w:t>
            </w:r>
          </w:p>
        </w:tc>
        <w:tc>
          <w:tcPr>
            <w:tcW w:w="0" w:type="auto"/>
            <w:noWrap/>
          </w:tcPr>
          <w:p w14:paraId="398342C2" w14:textId="6B365708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51</w:t>
            </w:r>
          </w:p>
        </w:tc>
      </w:tr>
      <w:tr w:rsidR="00844A5D" w:rsidRPr="000E1D14" w14:paraId="718C26C3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2225C1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Diastolic BP</w:t>
            </w:r>
          </w:p>
        </w:tc>
        <w:tc>
          <w:tcPr>
            <w:tcW w:w="0" w:type="auto"/>
            <w:noWrap/>
            <w:hideMark/>
          </w:tcPr>
          <w:p w14:paraId="4139CCA8" w14:textId="58ABA08D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4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7)</w:t>
            </w:r>
          </w:p>
        </w:tc>
        <w:tc>
          <w:tcPr>
            <w:tcW w:w="0" w:type="auto"/>
            <w:noWrap/>
            <w:hideMark/>
          </w:tcPr>
          <w:p w14:paraId="616D2A96" w14:textId="38FC7EC8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499</w:t>
            </w:r>
          </w:p>
        </w:tc>
        <w:tc>
          <w:tcPr>
            <w:tcW w:w="0" w:type="auto"/>
            <w:noWrap/>
          </w:tcPr>
          <w:p w14:paraId="24F92BB4" w14:textId="3B7C88E5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8)</w:t>
            </w:r>
          </w:p>
        </w:tc>
        <w:tc>
          <w:tcPr>
            <w:tcW w:w="0" w:type="auto"/>
            <w:noWrap/>
          </w:tcPr>
          <w:p w14:paraId="060E66D8" w14:textId="1596D00D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59</w:t>
            </w:r>
          </w:p>
        </w:tc>
      </w:tr>
      <w:tr w:rsidR="00844A5D" w:rsidRPr="000E1D14" w14:paraId="1F5B7B61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7ECD2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asting glucose</w:t>
            </w:r>
          </w:p>
        </w:tc>
        <w:tc>
          <w:tcPr>
            <w:tcW w:w="0" w:type="auto"/>
            <w:noWrap/>
            <w:hideMark/>
          </w:tcPr>
          <w:p w14:paraId="5F784DA6" w14:textId="03E338C0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11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54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67)</w:t>
            </w:r>
          </w:p>
        </w:tc>
        <w:tc>
          <w:tcPr>
            <w:tcW w:w="0" w:type="auto"/>
            <w:noWrap/>
            <w:hideMark/>
          </w:tcPr>
          <w:p w14:paraId="2547B9BD" w14:textId="48F59B1D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1</w:t>
            </w:r>
          </w:p>
        </w:tc>
        <w:tc>
          <w:tcPr>
            <w:tcW w:w="0" w:type="auto"/>
            <w:noWrap/>
          </w:tcPr>
          <w:p w14:paraId="5431EC4D" w14:textId="303B2B1D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19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63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76)</w:t>
            </w:r>
          </w:p>
        </w:tc>
        <w:tc>
          <w:tcPr>
            <w:tcW w:w="0" w:type="auto"/>
            <w:noWrap/>
          </w:tcPr>
          <w:p w14:paraId="1A43352B" w14:textId="379572CF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04</w:t>
            </w:r>
          </w:p>
        </w:tc>
      </w:tr>
      <w:tr w:rsidR="00844A5D" w:rsidRPr="000E1D14" w14:paraId="54DD7907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8FA07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0 min glucose</w:t>
            </w:r>
          </w:p>
        </w:tc>
        <w:tc>
          <w:tcPr>
            <w:tcW w:w="0" w:type="auto"/>
            <w:noWrap/>
            <w:hideMark/>
          </w:tcPr>
          <w:p w14:paraId="55FDBBAC" w14:textId="1757CE0B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6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2)</w:t>
            </w:r>
          </w:p>
        </w:tc>
        <w:tc>
          <w:tcPr>
            <w:tcW w:w="0" w:type="auto"/>
            <w:noWrap/>
            <w:hideMark/>
          </w:tcPr>
          <w:p w14:paraId="0215A4E8" w14:textId="114C8559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</w:t>
            </w:r>
          </w:p>
        </w:tc>
        <w:tc>
          <w:tcPr>
            <w:tcW w:w="0" w:type="auto"/>
            <w:noWrap/>
          </w:tcPr>
          <w:p w14:paraId="00B67C8F" w14:textId="5A28277B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8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5)</w:t>
            </w:r>
          </w:p>
        </w:tc>
        <w:tc>
          <w:tcPr>
            <w:tcW w:w="0" w:type="auto"/>
            <w:noWrap/>
          </w:tcPr>
          <w:p w14:paraId="73D5319E" w14:textId="5C9E14EB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4</w:t>
            </w:r>
          </w:p>
        </w:tc>
      </w:tr>
      <w:tr w:rsidR="00844A5D" w:rsidRPr="000E1D14" w14:paraId="20C0D30D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78E5DF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0 min glucose</w:t>
            </w:r>
          </w:p>
        </w:tc>
        <w:tc>
          <w:tcPr>
            <w:tcW w:w="0" w:type="auto"/>
            <w:noWrap/>
            <w:hideMark/>
          </w:tcPr>
          <w:p w14:paraId="5C500F83" w14:textId="07D26207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9)</w:t>
            </w:r>
          </w:p>
        </w:tc>
        <w:tc>
          <w:tcPr>
            <w:tcW w:w="0" w:type="auto"/>
            <w:noWrap/>
            <w:hideMark/>
          </w:tcPr>
          <w:p w14:paraId="066FF0FB" w14:textId="3FA46AB1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2</w:t>
            </w:r>
          </w:p>
        </w:tc>
        <w:tc>
          <w:tcPr>
            <w:tcW w:w="0" w:type="auto"/>
            <w:noWrap/>
          </w:tcPr>
          <w:p w14:paraId="362A0786" w14:textId="777458F8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4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7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41)</w:t>
            </w:r>
          </w:p>
        </w:tc>
        <w:tc>
          <w:tcPr>
            <w:tcW w:w="0" w:type="auto"/>
            <w:noWrap/>
          </w:tcPr>
          <w:p w14:paraId="056F7AA6" w14:textId="432424A1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7</w:t>
            </w:r>
          </w:p>
        </w:tc>
      </w:tr>
      <w:tr w:rsidR="00844A5D" w:rsidRPr="000E1D14" w14:paraId="190B9DC0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6D5BA9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asting insulin</w:t>
            </w:r>
          </w:p>
        </w:tc>
        <w:tc>
          <w:tcPr>
            <w:tcW w:w="0" w:type="auto"/>
            <w:noWrap/>
            <w:hideMark/>
          </w:tcPr>
          <w:p w14:paraId="38C7A5D1" w14:textId="15FCC9ED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2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8)</w:t>
            </w:r>
          </w:p>
        </w:tc>
        <w:tc>
          <w:tcPr>
            <w:tcW w:w="0" w:type="auto"/>
            <w:noWrap/>
            <w:hideMark/>
          </w:tcPr>
          <w:p w14:paraId="5E310CBB" w14:textId="219DED75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4</w:t>
            </w:r>
          </w:p>
        </w:tc>
        <w:tc>
          <w:tcPr>
            <w:tcW w:w="0" w:type="auto"/>
            <w:noWrap/>
          </w:tcPr>
          <w:p w14:paraId="2800522A" w14:textId="1B76C140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2 (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9)</w:t>
            </w:r>
          </w:p>
        </w:tc>
        <w:tc>
          <w:tcPr>
            <w:tcW w:w="0" w:type="auto"/>
            <w:noWrap/>
          </w:tcPr>
          <w:p w14:paraId="2F5CE00A" w14:textId="42AB5D39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2</w:t>
            </w:r>
          </w:p>
        </w:tc>
      </w:tr>
      <w:tr w:rsidR="00844A5D" w:rsidRPr="000E1D14" w14:paraId="35620D20" w14:textId="77777777" w:rsidTr="00844A5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F987A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0 min insulin</w:t>
            </w:r>
          </w:p>
        </w:tc>
        <w:tc>
          <w:tcPr>
            <w:tcW w:w="0" w:type="auto"/>
            <w:noWrap/>
            <w:hideMark/>
          </w:tcPr>
          <w:p w14:paraId="42BD7804" w14:textId="68FD4115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3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)</w:t>
            </w:r>
          </w:p>
        </w:tc>
        <w:tc>
          <w:tcPr>
            <w:tcW w:w="0" w:type="auto"/>
            <w:noWrap/>
            <w:hideMark/>
          </w:tcPr>
          <w:p w14:paraId="79B202D2" w14:textId="3766B037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33</w:t>
            </w:r>
          </w:p>
        </w:tc>
        <w:tc>
          <w:tcPr>
            <w:tcW w:w="0" w:type="auto"/>
            <w:noWrap/>
          </w:tcPr>
          <w:p w14:paraId="0BD60C32" w14:textId="5215F446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2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)</w:t>
            </w:r>
          </w:p>
        </w:tc>
        <w:tc>
          <w:tcPr>
            <w:tcW w:w="0" w:type="auto"/>
            <w:noWrap/>
          </w:tcPr>
          <w:p w14:paraId="2D9E8506" w14:textId="1C3E6A5D" w:rsidR="00844A5D" w:rsidRPr="000E1D14" w:rsidRDefault="00844A5D" w:rsidP="00844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95</w:t>
            </w:r>
          </w:p>
        </w:tc>
      </w:tr>
      <w:tr w:rsidR="00844A5D" w:rsidRPr="000E1D14" w14:paraId="2E81B6BC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9E4537" w14:textId="77777777" w:rsidR="00844A5D" w:rsidRPr="000E1D14" w:rsidRDefault="00844A5D" w:rsidP="00844A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0 min insulin</w:t>
            </w:r>
          </w:p>
        </w:tc>
        <w:tc>
          <w:tcPr>
            <w:tcW w:w="0" w:type="auto"/>
            <w:noWrap/>
            <w:hideMark/>
          </w:tcPr>
          <w:p w14:paraId="16022E28" w14:textId="3725D024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4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5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  <w:hideMark/>
          </w:tcPr>
          <w:p w14:paraId="6CB17797" w14:textId="0B05F8E9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86</w:t>
            </w:r>
          </w:p>
        </w:tc>
        <w:tc>
          <w:tcPr>
            <w:tcW w:w="0" w:type="auto"/>
            <w:noWrap/>
          </w:tcPr>
          <w:p w14:paraId="639CB9DA" w14:textId="0E6852CF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3-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</w:tcPr>
          <w:p w14:paraId="0E92BDA2" w14:textId="788EC6BE" w:rsidR="00844A5D" w:rsidRPr="000E1D14" w:rsidRDefault="00844A5D" w:rsidP="00844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694127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91</w:t>
            </w:r>
          </w:p>
        </w:tc>
      </w:tr>
    </w:tbl>
    <w:p w14:paraId="7CA356CB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068A7891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769DCA55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17C00585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7315BF45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5016CE57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3457C60C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37E1CB37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19AF3BC0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31B36E8D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0F4860F0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4755844E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37156167" w14:textId="77777777" w:rsidR="00252A41" w:rsidRPr="000E1D14" w:rsidRDefault="00252A41" w:rsidP="00252A41">
      <w:pPr>
        <w:rPr>
          <w:rFonts w:ascii="Times New Roman" w:hAnsi="Times New Roman" w:cs="Times New Roman"/>
        </w:rPr>
      </w:pPr>
    </w:p>
    <w:p w14:paraId="0E290059" w14:textId="6FB7778B" w:rsidR="00252A41" w:rsidRPr="000E1D14" w:rsidRDefault="00252A41" w:rsidP="006115E1">
      <w:pPr>
        <w:rPr>
          <w:rFonts w:ascii="Times New Roman" w:hAnsi="Times New Roman" w:cs="Times New Roman"/>
        </w:rPr>
      </w:pPr>
      <w:r w:rsidRPr="000E1D14">
        <w:rPr>
          <w:rFonts w:ascii="Times New Roman" w:hAnsi="Times New Roman" w:cs="Times New Roman"/>
        </w:rPr>
        <w:t>BMI = body mass index</w:t>
      </w:r>
      <w:r w:rsid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HDL = high-density lipoprotein</w:t>
      </w:r>
      <w:r w:rsid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LDL=low-density lipoprotein</w:t>
      </w:r>
      <w:r w:rsid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BP=blood pressure</w:t>
      </w:r>
    </w:p>
    <w:p w14:paraId="010B8D4E" w14:textId="77777777" w:rsidR="00252A41" w:rsidRDefault="00252A41" w:rsidP="00252A41">
      <w:pPr>
        <w:rPr>
          <w:rFonts w:ascii="Times New Roman" w:hAnsi="Times New Roman" w:cs="Times New Roman"/>
          <w:highlight w:val="yellow"/>
        </w:rPr>
      </w:pPr>
    </w:p>
    <w:p w14:paraId="11D4E6E7" w14:textId="77777777" w:rsidR="00AD299C" w:rsidRPr="00826AC5" w:rsidRDefault="00AD299C" w:rsidP="00252A41">
      <w:pPr>
        <w:rPr>
          <w:rFonts w:ascii="Times New Roman" w:hAnsi="Times New Roman" w:cs="Times New Roman"/>
          <w:b/>
          <w:bCs/>
          <w:highlight w:val="yellow"/>
        </w:rPr>
      </w:pPr>
    </w:p>
    <w:p w14:paraId="7F9B7A98" w14:textId="5885F916" w:rsidR="00252A41" w:rsidRPr="000E1D14" w:rsidRDefault="00252A41" w:rsidP="00252A41">
      <w:pPr>
        <w:rPr>
          <w:rFonts w:ascii="Times New Roman" w:hAnsi="Times New Roman" w:cs="Times New Roman"/>
          <w:b/>
          <w:bCs/>
        </w:rPr>
      </w:pPr>
      <w:r w:rsidRPr="000E1D14">
        <w:rPr>
          <w:rFonts w:ascii="Times New Roman" w:hAnsi="Times New Roman" w:cs="Times New Roman"/>
          <w:b/>
          <w:bCs/>
        </w:rPr>
        <w:lastRenderedPageBreak/>
        <w:t>Supplementary table 4: L</w:t>
      </w:r>
      <w:r w:rsidR="0068054A" w:rsidRPr="000E1D14">
        <w:rPr>
          <w:rFonts w:ascii="Times New Roman" w:hAnsi="Times New Roman" w:cs="Times New Roman"/>
          <w:b/>
          <w:bCs/>
        </w:rPr>
        <w:t>inear</w:t>
      </w:r>
      <w:r w:rsidRPr="000E1D14">
        <w:rPr>
          <w:rFonts w:ascii="Times New Roman" w:hAnsi="Times New Roman" w:cs="Times New Roman"/>
          <w:b/>
          <w:bCs/>
        </w:rPr>
        <w:t xml:space="preserve"> regression for AGEs in old age and covariates in late midlife in women (n=428)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2410"/>
        <w:gridCol w:w="2416"/>
        <w:gridCol w:w="977"/>
        <w:gridCol w:w="2476"/>
        <w:gridCol w:w="977"/>
      </w:tblGrid>
      <w:tr w:rsidR="002610AB" w:rsidRPr="000E1D14" w14:paraId="625A7D00" w14:textId="77777777" w:rsidTr="00844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</w:tcPr>
          <w:p w14:paraId="1C168496" w14:textId="1E5AAB12" w:rsidR="002610AB" w:rsidRPr="000E1D14" w:rsidRDefault="007A398F" w:rsidP="00AA45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Minimally adjusted</w:t>
            </w:r>
          </w:p>
          <w:p w14:paraId="26E93680" w14:textId="77777777" w:rsidR="002610AB" w:rsidRPr="000E1D14" w:rsidRDefault="002610AB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</w:p>
        </w:tc>
        <w:tc>
          <w:tcPr>
            <w:tcW w:w="0" w:type="auto"/>
            <w:gridSpan w:val="2"/>
            <w:noWrap/>
          </w:tcPr>
          <w:p w14:paraId="5BDC9554" w14:textId="461E9F10" w:rsidR="002610AB" w:rsidRPr="000E1D14" w:rsidRDefault="00351FE6" w:rsidP="00AA4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ully adjusted</w:t>
            </w:r>
          </w:p>
          <w:p w14:paraId="3859A6A3" w14:textId="77777777" w:rsidR="002610AB" w:rsidRPr="000E1D14" w:rsidRDefault="002610AB" w:rsidP="00AA4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</w:p>
        </w:tc>
      </w:tr>
      <w:tr w:rsidR="00844A5D" w:rsidRPr="000E1D14" w14:paraId="2E282D21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A5545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Independent variable</w:t>
            </w:r>
          </w:p>
        </w:tc>
        <w:tc>
          <w:tcPr>
            <w:tcW w:w="0" w:type="auto"/>
            <w:noWrap/>
            <w:hideMark/>
          </w:tcPr>
          <w:p w14:paraId="663E83C9" w14:textId="46DEBD4C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Coefficient (95% CI)</w:t>
            </w:r>
          </w:p>
        </w:tc>
        <w:tc>
          <w:tcPr>
            <w:tcW w:w="0" w:type="auto"/>
            <w:noWrap/>
            <w:hideMark/>
          </w:tcPr>
          <w:p w14:paraId="075293AF" w14:textId="77777777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23080509" w14:textId="1E0222C3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 xml:space="preserve"> Coefficient (95% CI)</w:t>
            </w:r>
          </w:p>
        </w:tc>
        <w:tc>
          <w:tcPr>
            <w:tcW w:w="0" w:type="auto"/>
            <w:noWrap/>
            <w:hideMark/>
          </w:tcPr>
          <w:p w14:paraId="05B5E53E" w14:textId="77777777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AX"/>
                <w14:ligatures w14:val="none"/>
              </w:rPr>
              <w:t>p-value</w:t>
            </w:r>
          </w:p>
        </w:tc>
      </w:tr>
      <w:tr w:rsidR="00844A5D" w:rsidRPr="000E1D14" w14:paraId="52E5E27A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807E7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0C3A5189" w14:textId="6B24C8C8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8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8)</w:t>
            </w:r>
          </w:p>
        </w:tc>
        <w:tc>
          <w:tcPr>
            <w:tcW w:w="0" w:type="auto"/>
            <w:noWrap/>
            <w:hideMark/>
          </w:tcPr>
          <w:p w14:paraId="3456A579" w14:textId="556E7FC8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39E8DB63" w14:textId="61E27F94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8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8)</w:t>
            </w:r>
          </w:p>
        </w:tc>
        <w:tc>
          <w:tcPr>
            <w:tcW w:w="0" w:type="auto"/>
            <w:noWrap/>
            <w:hideMark/>
          </w:tcPr>
          <w:p w14:paraId="35352554" w14:textId="7E8E81D2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2</w:t>
            </w:r>
          </w:p>
        </w:tc>
      </w:tr>
      <w:tr w:rsidR="00844A5D" w:rsidRPr="000E1D14" w14:paraId="51D6BD9F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E4FCA" w14:textId="3C1BBFBC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Dietary index</w:t>
            </w:r>
          </w:p>
        </w:tc>
        <w:tc>
          <w:tcPr>
            <w:tcW w:w="0" w:type="auto"/>
            <w:noWrap/>
            <w:hideMark/>
          </w:tcPr>
          <w:p w14:paraId="40336D6B" w14:textId="6BA4D742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9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3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)</w:t>
            </w:r>
          </w:p>
        </w:tc>
        <w:tc>
          <w:tcPr>
            <w:tcW w:w="0" w:type="auto"/>
            <w:noWrap/>
            <w:hideMark/>
          </w:tcPr>
          <w:p w14:paraId="0FF98587" w14:textId="77E2FF59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59DE3C73" w14:textId="70F817AF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9)</w:t>
            </w:r>
          </w:p>
        </w:tc>
        <w:tc>
          <w:tcPr>
            <w:tcW w:w="0" w:type="auto"/>
            <w:noWrap/>
            <w:hideMark/>
          </w:tcPr>
          <w:p w14:paraId="3DC1E0B8" w14:textId="4E3298CC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457</w:t>
            </w:r>
          </w:p>
        </w:tc>
      </w:tr>
      <w:tr w:rsidR="00844A5D" w:rsidRPr="000E1D14" w14:paraId="4A022302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5613E" w14:textId="7A3FBE0B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Triglycerides</w:t>
            </w:r>
          </w:p>
        </w:tc>
        <w:tc>
          <w:tcPr>
            <w:tcW w:w="0" w:type="auto"/>
            <w:noWrap/>
            <w:hideMark/>
          </w:tcPr>
          <w:p w14:paraId="1099FA44" w14:textId="3B946ADE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58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55)</w:t>
            </w:r>
          </w:p>
        </w:tc>
        <w:tc>
          <w:tcPr>
            <w:tcW w:w="0" w:type="auto"/>
            <w:noWrap/>
            <w:hideMark/>
          </w:tcPr>
          <w:p w14:paraId="7E22B966" w14:textId="3FFE9109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57BB565D" w14:textId="1C62220A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9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7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9)</w:t>
            </w:r>
          </w:p>
        </w:tc>
        <w:tc>
          <w:tcPr>
            <w:tcW w:w="0" w:type="auto"/>
            <w:noWrap/>
            <w:hideMark/>
          </w:tcPr>
          <w:p w14:paraId="48ED1317" w14:textId="27A9DD8C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519</w:t>
            </w:r>
          </w:p>
        </w:tc>
      </w:tr>
      <w:tr w:rsidR="00844A5D" w:rsidRPr="000E1D14" w14:paraId="209F428A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05F2C5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Cholesterol</w:t>
            </w:r>
          </w:p>
        </w:tc>
        <w:tc>
          <w:tcPr>
            <w:tcW w:w="0" w:type="auto"/>
            <w:noWrap/>
            <w:hideMark/>
          </w:tcPr>
          <w:p w14:paraId="42099FC8" w14:textId="595F45FC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2)</w:t>
            </w:r>
          </w:p>
        </w:tc>
        <w:tc>
          <w:tcPr>
            <w:tcW w:w="0" w:type="auto"/>
            <w:noWrap/>
            <w:hideMark/>
          </w:tcPr>
          <w:p w14:paraId="064380D2" w14:textId="7C87FDC3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471A86C4" w14:textId="093E3B7A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2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1)</w:t>
            </w:r>
          </w:p>
        </w:tc>
        <w:tc>
          <w:tcPr>
            <w:tcW w:w="0" w:type="auto"/>
            <w:noWrap/>
            <w:hideMark/>
          </w:tcPr>
          <w:p w14:paraId="5FB0E71E" w14:textId="49CBC6BE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5</w:t>
            </w:r>
          </w:p>
        </w:tc>
      </w:tr>
      <w:tr w:rsidR="00844A5D" w:rsidRPr="000E1D14" w14:paraId="19CF4D4E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C87D67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6237330C" w14:textId="68CC01AF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67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7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7)</w:t>
            </w:r>
          </w:p>
        </w:tc>
        <w:tc>
          <w:tcPr>
            <w:tcW w:w="0" w:type="auto"/>
            <w:noWrap/>
            <w:hideMark/>
          </w:tcPr>
          <w:p w14:paraId="7AAE3117" w14:textId="6B1B4C62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5E4F3361" w14:textId="1B8596EB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7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34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81)</w:t>
            </w:r>
          </w:p>
        </w:tc>
        <w:tc>
          <w:tcPr>
            <w:tcW w:w="0" w:type="auto"/>
            <w:noWrap/>
            <w:hideMark/>
          </w:tcPr>
          <w:p w14:paraId="1F72FFE2" w14:textId="3FD7E8A6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27</w:t>
            </w:r>
          </w:p>
        </w:tc>
      </w:tr>
      <w:tr w:rsidR="00844A5D" w:rsidRPr="000E1D14" w14:paraId="18EBEEF0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578C3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3EA84567" w14:textId="0D2A291F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8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7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1)</w:t>
            </w:r>
          </w:p>
        </w:tc>
        <w:tc>
          <w:tcPr>
            <w:tcW w:w="0" w:type="auto"/>
            <w:noWrap/>
            <w:hideMark/>
          </w:tcPr>
          <w:p w14:paraId="587B674B" w14:textId="1163C7A5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65</w:t>
            </w:r>
          </w:p>
        </w:tc>
        <w:tc>
          <w:tcPr>
            <w:tcW w:w="0" w:type="auto"/>
            <w:noWrap/>
            <w:hideMark/>
          </w:tcPr>
          <w:p w14:paraId="756B1DAB" w14:textId="120C4988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3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82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8)</w:t>
            </w:r>
          </w:p>
        </w:tc>
        <w:tc>
          <w:tcPr>
            <w:tcW w:w="0" w:type="auto"/>
            <w:noWrap/>
            <w:hideMark/>
          </w:tcPr>
          <w:p w14:paraId="295E122C" w14:textId="1222D6E2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06</w:t>
            </w:r>
          </w:p>
        </w:tc>
      </w:tr>
      <w:tr w:rsidR="00844A5D" w:rsidRPr="000E1D14" w14:paraId="752B1719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A3592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B291BD8" w14:textId="08A47F9A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)</w:t>
            </w:r>
          </w:p>
        </w:tc>
        <w:tc>
          <w:tcPr>
            <w:tcW w:w="0" w:type="auto"/>
            <w:noWrap/>
            <w:hideMark/>
          </w:tcPr>
          <w:p w14:paraId="231E177F" w14:textId="43689935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06</w:t>
            </w:r>
          </w:p>
        </w:tc>
        <w:tc>
          <w:tcPr>
            <w:tcW w:w="0" w:type="auto"/>
            <w:noWrap/>
            <w:hideMark/>
          </w:tcPr>
          <w:p w14:paraId="1E2AD528" w14:textId="7F9D7C93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)</w:t>
            </w:r>
          </w:p>
        </w:tc>
        <w:tc>
          <w:tcPr>
            <w:tcW w:w="0" w:type="auto"/>
            <w:noWrap/>
            <w:hideMark/>
          </w:tcPr>
          <w:p w14:paraId="6C402DD4" w14:textId="21C4398B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72</w:t>
            </w:r>
          </w:p>
        </w:tc>
      </w:tr>
      <w:tr w:rsidR="00844A5D" w:rsidRPr="000E1D14" w14:paraId="39BB7F01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22084E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Diastolic BP</w:t>
            </w:r>
          </w:p>
        </w:tc>
        <w:tc>
          <w:tcPr>
            <w:tcW w:w="0" w:type="auto"/>
            <w:noWrap/>
            <w:hideMark/>
          </w:tcPr>
          <w:p w14:paraId="1E79AF4E" w14:textId="2699D079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6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)</w:t>
            </w:r>
          </w:p>
        </w:tc>
        <w:tc>
          <w:tcPr>
            <w:tcW w:w="0" w:type="auto"/>
            <w:noWrap/>
            <w:hideMark/>
          </w:tcPr>
          <w:p w14:paraId="3D470041" w14:textId="1911C4AB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31</w:t>
            </w:r>
          </w:p>
        </w:tc>
        <w:tc>
          <w:tcPr>
            <w:tcW w:w="0" w:type="auto"/>
            <w:noWrap/>
            <w:hideMark/>
          </w:tcPr>
          <w:p w14:paraId="529C0469" w14:textId="415F9F4A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4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4)</w:t>
            </w:r>
          </w:p>
        </w:tc>
        <w:tc>
          <w:tcPr>
            <w:tcW w:w="0" w:type="auto"/>
            <w:noWrap/>
            <w:hideMark/>
          </w:tcPr>
          <w:p w14:paraId="46620736" w14:textId="0B1772BB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852</w:t>
            </w:r>
          </w:p>
        </w:tc>
      </w:tr>
      <w:tr w:rsidR="00844A5D" w:rsidRPr="000E1D14" w14:paraId="1D469756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0421C7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asting glucose</w:t>
            </w:r>
          </w:p>
        </w:tc>
        <w:tc>
          <w:tcPr>
            <w:tcW w:w="0" w:type="auto"/>
            <w:noWrap/>
            <w:hideMark/>
          </w:tcPr>
          <w:p w14:paraId="70A3B8C7" w14:textId="0C6D7031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5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)</w:t>
            </w:r>
          </w:p>
        </w:tc>
        <w:tc>
          <w:tcPr>
            <w:tcW w:w="0" w:type="auto"/>
            <w:noWrap/>
            <w:hideMark/>
          </w:tcPr>
          <w:p w14:paraId="53F497C3" w14:textId="09C682A6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61CEA4CB" w14:textId="00565F7A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8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9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75)</w:t>
            </w:r>
          </w:p>
        </w:tc>
        <w:tc>
          <w:tcPr>
            <w:tcW w:w="0" w:type="auto"/>
            <w:noWrap/>
            <w:hideMark/>
          </w:tcPr>
          <w:p w14:paraId="4F94DF47" w14:textId="76C4D3BD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246</w:t>
            </w:r>
          </w:p>
        </w:tc>
      </w:tr>
      <w:tr w:rsidR="00844A5D" w:rsidRPr="000E1D14" w14:paraId="3EA4335B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289157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0 min glucose</w:t>
            </w:r>
          </w:p>
        </w:tc>
        <w:tc>
          <w:tcPr>
            <w:tcW w:w="0" w:type="auto"/>
            <w:noWrap/>
            <w:hideMark/>
          </w:tcPr>
          <w:p w14:paraId="01E53C35" w14:textId="50A898E9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7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9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5)</w:t>
            </w:r>
          </w:p>
        </w:tc>
        <w:tc>
          <w:tcPr>
            <w:tcW w:w="0" w:type="auto"/>
            <w:noWrap/>
            <w:hideMark/>
          </w:tcPr>
          <w:p w14:paraId="524369C3" w14:textId="49C99475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9F2BDDE" w14:textId="5B193795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7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7)</w:t>
            </w:r>
          </w:p>
        </w:tc>
        <w:tc>
          <w:tcPr>
            <w:tcW w:w="0" w:type="auto"/>
            <w:noWrap/>
            <w:hideMark/>
          </w:tcPr>
          <w:p w14:paraId="206ADCC5" w14:textId="5FC62478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47</w:t>
            </w:r>
          </w:p>
        </w:tc>
      </w:tr>
      <w:tr w:rsidR="00844A5D" w:rsidRPr="000E1D14" w14:paraId="23F0359F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52EFF8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0 min glucose</w:t>
            </w:r>
          </w:p>
        </w:tc>
        <w:tc>
          <w:tcPr>
            <w:tcW w:w="0" w:type="auto"/>
            <w:noWrap/>
            <w:hideMark/>
          </w:tcPr>
          <w:p w14:paraId="4E53638B" w14:textId="48178937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4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3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1)</w:t>
            </w:r>
          </w:p>
        </w:tc>
        <w:tc>
          <w:tcPr>
            <w:tcW w:w="0" w:type="auto"/>
            <w:noWrap/>
            <w:hideMark/>
          </w:tcPr>
          <w:p w14:paraId="701EA927" w14:textId="45D94AB6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57</w:t>
            </w:r>
          </w:p>
        </w:tc>
        <w:tc>
          <w:tcPr>
            <w:tcW w:w="0" w:type="auto"/>
            <w:noWrap/>
            <w:hideMark/>
          </w:tcPr>
          <w:p w14:paraId="7F25F3E4" w14:textId="75BDDCF0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3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14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2)</w:t>
            </w:r>
          </w:p>
        </w:tc>
        <w:tc>
          <w:tcPr>
            <w:tcW w:w="0" w:type="auto"/>
            <w:noWrap/>
            <w:hideMark/>
          </w:tcPr>
          <w:p w14:paraId="6E0A807D" w14:textId="037A54BB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728</w:t>
            </w:r>
          </w:p>
        </w:tc>
      </w:tr>
      <w:tr w:rsidR="00844A5D" w:rsidRPr="000E1D14" w14:paraId="2BAA6EA1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45D221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Fasting insulin</w:t>
            </w:r>
          </w:p>
        </w:tc>
        <w:tc>
          <w:tcPr>
            <w:tcW w:w="0" w:type="auto"/>
            <w:noWrap/>
            <w:hideMark/>
          </w:tcPr>
          <w:p w14:paraId="1D456757" w14:textId="5443FA27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)</w:t>
            </w:r>
          </w:p>
        </w:tc>
        <w:tc>
          <w:tcPr>
            <w:tcW w:w="0" w:type="auto"/>
            <w:noWrap/>
            <w:hideMark/>
          </w:tcPr>
          <w:p w14:paraId="0A9A27A3" w14:textId="15ADF87B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337A0B05" w14:textId="2636E030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 xml:space="preserve"> 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5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2)</w:t>
            </w:r>
          </w:p>
        </w:tc>
        <w:tc>
          <w:tcPr>
            <w:tcW w:w="0" w:type="auto"/>
            <w:noWrap/>
            <w:hideMark/>
          </w:tcPr>
          <w:p w14:paraId="6C058ACB" w14:textId="0A5B6F50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19</w:t>
            </w:r>
          </w:p>
        </w:tc>
      </w:tr>
      <w:tr w:rsidR="00844A5D" w:rsidRPr="000E1D14" w14:paraId="15EE87AF" w14:textId="77777777" w:rsidTr="00844A5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62EB15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30 min insulin</w:t>
            </w:r>
          </w:p>
        </w:tc>
        <w:tc>
          <w:tcPr>
            <w:tcW w:w="0" w:type="auto"/>
            <w:noWrap/>
            <w:hideMark/>
          </w:tcPr>
          <w:p w14:paraId="5E5C4E7B" w14:textId="1482DB6C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  <w:hideMark/>
          </w:tcPr>
          <w:p w14:paraId="163B9F0D" w14:textId="5DC6B4F0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3693D752" w14:textId="6D0098E2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  <w:hideMark/>
          </w:tcPr>
          <w:p w14:paraId="60B835A3" w14:textId="59617285" w:rsidR="00844A5D" w:rsidRPr="000E1D14" w:rsidRDefault="00844A5D" w:rsidP="00AA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893</w:t>
            </w:r>
          </w:p>
        </w:tc>
      </w:tr>
      <w:tr w:rsidR="00844A5D" w:rsidRPr="000E1D14" w14:paraId="00E7A83E" w14:textId="77777777" w:rsidTr="0084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7F367" w14:textId="77777777" w:rsidR="00844A5D" w:rsidRPr="000E1D14" w:rsidRDefault="00844A5D" w:rsidP="00AA45D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120 min insulin</w:t>
            </w:r>
          </w:p>
        </w:tc>
        <w:tc>
          <w:tcPr>
            <w:tcW w:w="0" w:type="auto"/>
            <w:noWrap/>
            <w:hideMark/>
          </w:tcPr>
          <w:p w14:paraId="592D42DC" w14:textId="38EE8918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1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  <w:hideMark/>
          </w:tcPr>
          <w:p w14:paraId="386ACF49" w14:textId="66B577C6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0E87F0D8" w14:textId="7A18B984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02 (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-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01)</w:t>
            </w:r>
          </w:p>
        </w:tc>
        <w:tc>
          <w:tcPr>
            <w:tcW w:w="0" w:type="auto"/>
            <w:noWrap/>
            <w:hideMark/>
          </w:tcPr>
          <w:p w14:paraId="102F47F1" w14:textId="789B6563" w:rsidR="00844A5D" w:rsidRPr="000E1D14" w:rsidRDefault="00844A5D" w:rsidP="00AA4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</w:pP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0</w:t>
            </w:r>
            <w:r w:rsidR="00FE4AEA"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.</w:t>
            </w:r>
            <w:r w:rsidRPr="000E1D14">
              <w:rPr>
                <w:rFonts w:ascii="Times New Roman" w:eastAsia="Times New Roman" w:hAnsi="Times New Roman" w:cs="Times New Roman"/>
                <w:color w:val="000000"/>
                <w:kern w:val="0"/>
                <w:lang w:eastAsia="sv-AX"/>
                <w14:ligatures w14:val="none"/>
              </w:rPr>
              <w:t>667</w:t>
            </w:r>
          </w:p>
        </w:tc>
      </w:tr>
    </w:tbl>
    <w:p w14:paraId="6933BFF6" w14:textId="209E5D96" w:rsidR="00252A41" w:rsidRPr="000E1D14" w:rsidRDefault="00252A41" w:rsidP="008B212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17CA4A54" w14:textId="47C47FCC" w:rsidR="00252A41" w:rsidRPr="006115E1" w:rsidRDefault="00252A41" w:rsidP="006115E1">
      <w:pPr>
        <w:rPr>
          <w:rFonts w:ascii="Times New Roman" w:hAnsi="Times New Roman" w:cs="Times New Roman"/>
        </w:rPr>
      </w:pPr>
      <w:r w:rsidRPr="000E1D14">
        <w:rPr>
          <w:rFonts w:ascii="Times New Roman" w:hAnsi="Times New Roman" w:cs="Times New Roman"/>
        </w:rPr>
        <w:t>BMI = body mass index</w:t>
      </w:r>
      <w:r w:rsidR="00FE4AEA" w:rsidRP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HDL = high-density lipoprotein</w:t>
      </w:r>
      <w:r w:rsidR="00FE4AEA" w:rsidRP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LDL=low-density lipoprotein</w:t>
      </w:r>
      <w:r w:rsidR="00FE4AEA" w:rsidRPr="000E1D14">
        <w:rPr>
          <w:rFonts w:ascii="Times New Roman" w:hAnsi="Times New Roman" w:cs="Times New Roman"/>
        </w:rPr>
        <w:t>.</w:t>
      </w:r>
      <w:r w:rsidRPr="000E1D14">
        <w:rPr>
          <w:rFonts w:ascii="Times New Roman" w:hAnsi="Times New Roman" w:cs="Times New Roman"/>
        </w:rPr>
        <w:t xml:space="preserve"> BP=blood pressure</w:t>
      </w:r>
    </w:p>
    <w:p w14:paraId="707223A9" w14:textId="77777777" w:rsidR="00252A41" w:rsidRDefault="00252A41" w:rsidP="008B212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D0123BF" w14:textId="77777777" w:rsidR="00252A41" w:rsidRPr="00652C31" w:rsidRDefault="00252A41" w:rsidP="008B2123">
      <w:pPr>
        <w:spacing w:line="259" w:lineRule="auto"/>
        <w:rPr>
          <w:rFonts w:ascii="Times New Roman" w:hAnsi="Times New Roman" w:cs="Times New Roman"/>
          <w:b/>
          <w:bCs/>
        </w:rPr>
        <w:sectPr w:rsidR="00252A41" w:rsidRPr="00652C31" w:rsidSect="008B212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EDB63EC" w14:textId="18D138CE" w:rsidR="00C413B6" w:rsidRPr="000E1D14" w:rsidRDefault="00C413B6" w:rsidP="00C413B6">
      <w:pPr>
        <w:spacing w:line="360" w:lineRule="auto"/>
        <w:rPr>
          <w:rFonts w:ascii="Times New Roman" w:hAnsi="Times New Roman" w:cs="Times New Roman"/>
          <w:b/>
          <w:bCs/>
        </w:rPr>
      </w:pPr>
      <w:r w:rsidRPr="000E1D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C6CD6">
        <w:rPr>
          <w:rFonts w:ascii="Times New Roman" w:hAnsi="Times New Roman" w:cs="Times New Roman"/>
          <w:b/>
          <w:bCs/>
        </w:rPr>
        <w:t>1</w:t>
      </w:r>
    </w:p>
    <w:p w14:paraId="04817FA2" w14:textId="631C9B0B" w:rsidR="00C413B6" w:rsidRPr="000E1D14" w:rsidRDefault="00C413B6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  <w:color w:val="000000"/>
          <w:lang w:eastAsia="sv-FI"/>
        </w:rPr>
      </w:pPr>
      <w:r w:rsidRPr="000E1D14">
        <w:rPr>
          <w:rFonts w:ascii="Times New Roman" w:hAnsi="Times New Roman" w:cs="Times New Roman"/>
          <w:color w:val="000000"/>
          <w:lang w:eastAsia="sv-FI"/>
        </w:rPr>
        <w:t>Minimally adjusted association between the volume of LTPA quartiles in late midlife and AGEs in men and women in old age.</w:t>
      </w:r>
    </w:p>
    <w:p w14:paraId="10094AC5" w14:textId="6187D713" w:rsidR="00056234" w:rsidRPr="000E1D14" w:rsidRDefault="00013DC5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  <w:b/>
          <w:bCs/>
        </w:rPr>
      </w:pPr>
      <w:r w:rsidRPr="000E1D1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52E0D9" wp14:editId="4C259404">
            <wp:extent cx="5328666" cy="3312414"/>
            <wp:effectExtent l="0" t="0" r="0" b="2540"/>
            <wp:docPr id="546964755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964755" name="Bildobjekt 54696475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666" cy="3312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A281D" w14:textId="4E0DB0A5" w:rsidR="00C413B6" w:rsidRPr="00652C31" w:rsidRDefault="00C413B6" w:rsidP="00C413B6">
      <w:pPr>
        <w:spacing w:line="360" w:lineRule="auto"/>
        <w:rPr>
          <w:rFonts w:ascii="Times New Roman" w:hAnsi="Times New Roman" w:cs="Times New Roman"/>
          <w:color w:val="000000"/>
        </w:rPr>
      </w:pPr>
      <w:r w:rsidRPr="000E1D14">
        <w:rPr>
          <w:rFonts w:ascii="Times New Roman" w:hAnsi="Times New Roman" w:cs="Times New Roman"/>
          <w:color w:val="000000"/>
          <w:lang w:eastAsia="sv-FI"/>
        </w:rPr>
        <w:t>AGE= Advanced glycation end-products</w:t>
      </w:r>
      <w:r w:rsidR="00FE4AEA" w:rsidRPr="000E1D14">
        <w:rPr>
          <w:rFonts w:ascii="Times New Roman" w:hAnsi="Times New Roman" w:cs="Times New Roman"/>
          <w:color w:val="000000"/>
          <w:lang w:eastAsia="sv-FI"/>
        </w:rPr>
        <w:t>.</w:t>
      </w:r>
      <w:r w:rsidRPr="000E1D14">
        <w:rPr>
          <w:rFonts w:ascii="Times New Roman" w:hAnsi="Times New Roman" w:cs="Times New Roman"/>
          <w:color w:val="000000"/>
          <w:lang w:eastAsia="sv-FI"/>
        </w:rPr>
        <w:t xml:space="preserve"> AU= Arbitrary units</w:t>
      </w:r>
      <w:r w:rsidR="00FE4AEA" w:rsidRPr="000E1D14">
        <w:rPr>
          <w:rFonts w:ascii="Times New Roman" w:hAnsi="Times New Roman" w:cs="Times New Roman"/>
          <w:color w:val="000000"/>
          <w:lang w:eastAsia="sv-FI"/>
        </w:rPr>
        <w:t>.</w:t>
      </w:r>
      <w:r w:rsidRPr="000E1D14">
        <w:rPr>
          <w:rFonts w:ascii="Times New Roman" w:hAnsi="Times New Roman" w:cs="Times New Roman"/>
          <w:color w:val="000000"/>
          <w:lang w:eastAsia="sv-FI"/>
        </w:rPr>
        <w:t xml:space="preserve"> LTPA= Leisure-time physical activity</w:t>
      </w:r>
    </w:p>
    <w:p w14:paraId="2619A99F" w14:textId="2B725988" w:rsidR="00C413B6" w:rsidRPr="00652C31" w:rsidRDefault="00C413B6" w:rsidP="00C413B6">
      <w:pPr>
        <w:spacing w:line="360" w:lineRule="auto"/>
        <w:rPr>
          <w:rFonts w:ascii="Times New Roman" w:hAnsi="Times New Roman" w:cs="Times New Roman"/>
          <w:color w:val="000000"/>
        </w:rPr>
      </w:pPr>
      <w:r w:rsidRPr="00652C31">
        <w:rPr>
          <w:rFonts w:ascii="Times New Roman" w:hAnsi="Times New Roman" w:cs="Times New Roman"/>
          <w:b/>
          <w:bCs/>
        </w:rPr>
        <w:br w:type="page"/>
      </w:r>
      <w:r w:rsidRPr="00652C3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C6CD6">
        <w:rPr>
          <w:rFonts w:ascii="Times New Roman" w:hAnsi="Times New Roman" w:cs="Times New Roman"/>
          <w:b/>
          <w:bCs/>
        </w:rPr>
        <w:t>2</w:t>
      </w:r>
    </w:p>
    <w:p w14:paraId="418D0929" w14:textId="77777777" w:rsidR="00C413B6" w:rsidRPr="00652C31" w:rsidRDefault="00C413B6" w:rsidP="00C413B6">
      <w:pPr>
        <w:spacing w:line="360" w:lineRule="auto"/>
        <w:rPr>
          <w:rFonts w:ascii="Times New Roman" w:hAnsi="Times New Roman" w:cs="Times New Roman"/>
          <w:color w:val="000000"/>
          <w:lang w:eastAsia="sv-FI"/>
        </w:rPr>
      </w:pPr>
      <w:r w:rsidRPr="00652C31">
        <w:rPr>
          <w:rFonts w:ascii="Times New Roman" w:hAnsi="Times New Roman" w:cs="Times New Roman"/>
          <w:color w:val="000000"/>
        </w:rPr>
        <w:t xml:space="preserve">Minimally </w:t>
      </w:r>
      <w:r w:rsidRPr="00652C31">
        <w:rPr>
          <w:rFonts w:ascii="Times New Roman" w:hAnsi="Times New Roman" w:cs="Times New Roman"/>
          <w:color w:val="000000"/>
          <w:lang w:eastAsia="sv-FI"/>
        </w:rPr>
        <w:t>adjusted predictions and marginal effect of restricted cubic spline regression models between the LTPA in late midlife and AGE in men and women in old age.</w:t>
      </w:r>
    </w:p>
    <w:p w14:paraId="5AA53FE9" w14:textId="77777777" w:rsidR="00C413B6" w:rsidRPr="00652C31" w:rsidRDefault="00C413B6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091BB91" w14:textId="77777777" w:rsidR="00C413B6" w:rsidRPr="00652C31" w:rsidRDefault="00C413B6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  <w:b/>
          <w:bCs/>
        </w:rPr>
      </w:pPr>
      <w:r w:rsidRPr="00652C31">
        <w:rPr>
          <w:rFonts w:ascii="Times New Roman" w:hAnsi="Times New Roman" w:cs="Times New Roman"/>
          <w:noProof/>
        </w:rPr>
        <w:drawing>
          <wp:inline distT="0" distB="0" distL="0" distR="0" wp14:anchorId="48891DBA" wp14:editId="5BEDD0F6">
            <wp:extent cx="4656711" cy="6525895"/>
            <wp:effectExtent l="0" t="0" r="0" b="0"/>
            <wp:docPr id="1260227309" name="Picture 9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061072" name="Picture 9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850" cy="6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56F0F" w14:textId="4485572E" w:rsidR="00C413B6" w:rsidRPr="00652C31" w:rsidRDefault="00C413B6" w:rsidP="00C413B6">
      <w:pPr>
        <w:tabs>
          <w:tab w:val="left" w:pos="3333"/>
        </w:tabs>
        <w:spacing w:line="360" w:lineRule="auto"/>
        <w:rPr>
          <w:rFonts w:ascii="Times New Roman" w:hAnsi="Times New Roman" w:cs="Times New Roman"/>
        </w:rPr>
      </w:pPr>
      <w:r w:rsidRPr="00652C31">
        <w:rPr>
          <w:rFonts w:ascii="Times New Roman" w:hAnsi="Times New Roman" w:cs="Times New Roman"/>
        </w:rPr>
        <w:t>AGE= advanced glycation end-products</w:t>
      </w:r>
      <w:r w:rsidR="00FE4AEA">
        <w:rPr>
          <w:rFonts w:ascii="Times New Roman" w:hAnsi="Times New Roman" w:cs="Times New Roman"/>
        </w:rPr>
        <w:t>.</w:t>
      </w:r>
      <w:r w:rsidRPr="00652C31">
        <w:rPr>
          <w:rFonts w:ascii="Times New Roman" w:hAnsi="Times New Roman" w:cs="Times New Roman"/>
        </w:rPr>
        <w:t xml:space="preserve"> AU= Arbitrary units</w:t>
      </w:r>
      <w:r w:rsidR="00FE4AEA">
        <w:rPr>
          <w:rFonts w:ascii="Times New Roman" w:hAnsi="Times New Roman" w:cs="Times New Roman"/>
        </w:rPr>
        <w:t>.</w:t>
      </w:r>
      <w:r w:rsidRPr="00652C31">
        <w:rPr>
          <w:rFonts w:ascii="Times New Roman" w:hAnsi="Times New Roman" w:cs="Times New Roman"/>
        </w:rPr>
        <w:t xml:space="preserve"> BMI= body mass index LTPA= Leisure-time physical activity</w:t>
      </w:r>
      <w:r w:rsidR="00FE4AEA">
        <w:rPr>
          <w:rFonts w:ascii="Times New Roman" w:hAnsi="Times New Roman" w:cs="Times New Roman"/>
        </w:rPr>
        <w:t>.</w:t>
      </w:r>
      <w:r w:rsidRPr="00652C31">
        <w:rPr>
          <w:rFonts w:ascii="Times New Roman" w:hAnsi="Times New Roman" w:cs="Times New Roman"/>
        </w:rPr>
        <w:t xml:space="preserve"> MET= metabolic equivalent task</w:t>
      </w:r>
    </w:p>
    <w:p w14:paraId="4B9D0036" w14:textId="77777777" w:rsidR="003539C2" w:rsidRDefault="003539C2" w:rsidP="00777C0D">
      <w:pPr>
        <w:rPr>
          <w:rFonts w:ascii="Times New Roman" w:hAnsi="Times New Roman" w:cs="Times New Roman"/>
          <w:color w:val="000000"/>
          <w:lang w:eastAsia="sv-FI"/>
        </w:rPr>
      </w:pPr>
    </w:p>
    <w:p w14:paraId="54563C31" w14:textId="50570160" w:rsidR="003539C2" w:rsidRPr="000E1D14" w:rsidRDefault="003539C2" w:rsidP="00777C0D">
      <w:pPr>
        <w:rPr>
          <w:rFonts w:ascii="Times New Roman" w:hAnsi="Times New Roman" w:cs="Times New Roman"/>
          <w:b/>
          <w:bCs/>
          <w:color w:val="000000"/>
          <w:lang w:eastAsia="sv-FI"/>
        </w:rPr>
      </w:pPr>
      <w:r w:rsidRPr="000E1D14">
        <w:rPr>
          <w:rFonts w:ascii="Times New Roman" w:hAnsi="Times New Roman" w:cs="Times New Roman"/>
          <w:b/>
          <w:bCs/>
          <w:color w:val="000000"/>
          <w:lang w:eastAsia="sv-FI"/>
        </w:rPr>
        <w:lastRenderedPageBreak/>
        <w:t xml:space="preserve">Supplementary figure </w:t>
      </w:r>
      <w:r w:rsidR="007C6CD6">
        <w:rPr>
          <w:rFonts w:ascii="Times New Roman" w:hAnsi="Times New Roman" w:cs="Times New Roman"/>
          <w:b/>
          <w:bCs/>
          <w:color w:val="000000"/>
          <w:lang w:eastAsia="sv-FI"/>
        </w:rPr>
        <w:t>3</w:t>
      </w:r>
    </w:p>
    <w:p w14:paraId="3A3B0E34" w14:textId="77B20F14" w:rsidR="003539C2" w:rsidRPr="000E1D14" w:rsidRDefault="003539C2" w:rsidP="00777C0D">
      <w:pPr>
        <w:rPr>
          <w:rFonts w:ascii="Times New Roman" w:hAnsi="Times New Roman" w:cs="Times New Roman"/>
          <w:color w:val="000000"/>
          <w:lang w:eastAsia="sv-FI"/>
        </w:rPr>
      </w:pPr>
      <w:r w:rsidRPr="000E1D14">
        <w:rPr>
          <w:rFonts w:ascii="Times New Roman" w:hAnsi="Times New Roman" w:cs="Times New Roman"/>
          <w:color w:val="000000"/>
          <w:lang w:eastAsia="sv-FI"/>
        </w:rPr>
        <w:t>Flowchart of study participants in Helsinki Birth Cohort study.</w:t>
      </w:r>
    </w:p>
    <w:p w14:paraId="7169CEBF" w14:textId="10C9AE7A" w:rsidR="003539C2" w:rsidRDefault="003539C2" w:rsidP="00777C0D">
      <w:pPr>
        <w:rPr>
          <w:rFonts w:ascii="Times New Roman" w:hAnsi="Times New Roman" w:cs="Times New Roman"/>
          <w:color w:val="000000"/>
          <w:lang w:eastAsia="sv-FI"/>
        </w:rPr>
      </w:pPr>
    </w:p>
    <w:p w14:paraId="5F8B7C03" w14:textId="6B0A17E2" w:rsidR="00917524" w:rsidRPr="00C413B6" w:rsidRDefault="00917524" w:rsidP="00777C0D">
      <w:pPr>
        <w:rPr>
          <w:rFonts w:ascii="Times New Roman" w:hAnsi="Times New Roman" w:cs="Times New Roman"/>
          <w:color w:val="000000"/>
          <w:lang w:eastAsia="sv-FI"/>
        </w:rPr>
      </w:pPr>
      <w:r>
        <w:rPr>
          <w:rFonts w:ascii="Times New Roman" w:hAnsi="Times New Roman" w:cs="Times New Roman"/>
          <w:noProof/>
          <w:color w:val="000000"/>
          <w:lang w:eastAsia="sv-FI"/>
        </w:rPr>
        <w:drawing>
          <wp:inline distT="0" distB="0" distL="0" distR="0" wp14:anchorId="7D4316E9" wp14:editId="243725CF">
            <wp:extent cx="5760720" cy="4578985"/>
            <wp:effectExtent l="0" t="0" r="0" b="0"/>
            <wp:docPr id="1787126929" name="Bildobjekt 1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126929" name="Bildobjekt 1" descr="En bild som visar text, skärmbild, Teckensnitt, nummer&#10;&#10;AI-genererat innehåll kan vara felaktig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7524" w:rsidRPr="00C41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2E5A6" w14:textId="77777777" w:rsidR="00CC5ED1" w:rsidRDefault="00CC5ED1" w:rsidP="00FD6B35">
      <w:pPr>
        <w:spacing w:after="0" w:line="240" w:lineRule="auto"/>
      </w:pPr>
      <w:r>
        <w:separator/>
      </w:r>
    </w:p>
  </w:endnote>
  <w:endnote w:type="continuationSeparator" w:id="0">
    <w:p w14:paraId="77986815" w14:textId="77777777" w:rsidR="00CC5ED1" w:rsidRDefault="00CC5ED1" w:rsidP="00FD6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8466F" w14:textId="77777777" w:rsidR="00CC5ED1" w:rsidRDefault="00CC5ED1" w:rsidP="00FD6B35">
      <w:pPr>
        <w:spacing w:after="0" w:line="240" w:lineRule="auto"/>
      </w:pPr>
      <w:r>
        <w:separator/>
      </w:r>
    </w:p>
  </w:footnote>
  <w:footnote w:type="continuationSeparator" w:id="0">
    <w:p w14:paraId="62994324" w14:textId="77777777" w:rsidR="00CC5ED1" w:rsidRDefault="00CC5ED1" w:rsidP="00FD6B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53FE9"/>
    <w:multiLevelType w:val="hybridMultilevel"/>
    <w:tmpl w:val="338A946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F7045"/>
    <w:multiLevelType w:val="hybridMultilevel"/>
    <w:tmpl w:val="13B69BAC"/>
    <w:lvl w:ilvl="0" w:tplc="62801F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E2856"/>
    <w:multiLevelType w:val="hybridMultilevel"/>
    <w:tmpl w:val="2D081AB6"/>
    <w:lvl w:ilvl="0" w:tplc="E74AB966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B3DA7"/>
    <w:multiLevelType w:val="hybridMultilevel"/>
    <w:tmpl w:val="5512E48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606E3"/>
    <w:multiLevelType w:val="hybridMultilevel"/>
    <w:tmpl w:val="75944CC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B419A"/>
    <w:multiLevelType w:val="hybridMultilevel"/>
    <w:tmpl w:val="69EE3EA0"/>
    <w:lvl w:ilvl="0" w:tplc="72A0DE22">
      <w:start w:val="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3F188A"/>
    <w:multiLevelType w:val="hybridMultilevel"/>
    <w:tmpl w:val="2B663C5A"/>
    <w:lvl w:ilvl="0" w:tplc="9A68FA68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73353"/>
    <w:multiLevelType w:val="hybridMultilevel"/>
    <w:tmpl w:val="C0922CF8"/>
    <w:lvl w:ilvl="0" w:tplc="05284E22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358B5"/>
    <w:multiLevelType w:val="hybridMultilevel"/>
    <w:tmpl w:val="348EB51C"/>
    <w:lvl w:ilvl="0" w:tplc="8776581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14C41"/>
    <w:multiLevelType w:val="hybridMultilevel"/>
    <w:tmpl w:val="FE6AEA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54079C"/>
    <w:multiLevelType w:val="hybridMultilevel"/>
    <w:tmpl w:val="82BABFAE"/>
    <w:lvl w:ilvl="0" w:tplc="D77400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68514">
    <w:abstractNumId w:val="1"/>
  </w:num>
  <w:num w:numId="2" w16cid:durableId="853107097">
    <w:abstractNumId w:val="10"/>
  </w:num>
  <w:num w:numId="3" w16cid:durableId="1730415162">
    <w:abstractNumId w:val="9"/>
  </w:num>
  <w:num w:numId="4" w16cid:durableId="635529474">
    <w:abstractNumId w:val="8"/>
  </w:num>
  <w:num w:numId="5" w16cid:durableId="1575889956">
    <w:abstractNumId w:val="3"/>
  </w:num>
  <w:num w:numId="6" w16cid:durableId="212548868">
    <w:abstractNumId w:val="0"/>
  </w:num>
  <w:num w:numId="7" w16cid:durableId="1666861845">
    <w:abstractNumId w:val="4"/>
  </w:num>
  <w:num w:numId="8" w16cid:durableId="1862278460">
    <w:abstractNumId w:val="5"/>
  </w:num>
  <w:num w:numId="9" w16cid:durableId="818184032">
    <w:abstractNumId w:val="6"/>
  </w:num>
  <w:num w:numId="10" w16cid:durableId="1114518204">
    <w:abstractNumId w:val="7"/>
  </w:num>
  <w:num w:numId="11" w16cid:durableId="10658366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C6"/>
    <w:rsid w:val="00013DC5"/>
    <w:rsid w:val="00056234"/>
    <w:rsid w:val="00093E91"/>
    <w:rsid w:val="000C5329"/>
    <w:rsid w:val="000E1D14"/>
    <w:rsid w:val="00153E3F"/>
    <w:rsid w:val="0016023E"/>
    <w:rsid w:val="00172ECA"/>
    <w:rsid w:val="00187BFC"/>
    <w:rsid w:val="001B2DEC"/>
    <w:rsid w:val="00252A41"/>
    <w:rsid w:val="002608C8"/>
    <w:rsid w:val="002610AB"/>
    <w:rsid w:val="00314004"/>
    <w:rsid w:val="00351FE6"/>
    <w:rsid w:val="003539C2"/>
    <w:rsid w:val="0037384F"/>
    <w:rsid w:val="003D57A0"/>
    <w:rsid w:val="004D00CC"/>
    <w:rsid w:val="00560827"/>
    <w:rsid w:val="00563018"/>
    <w:rsid w:val="005E7AFD"/>
    <w:rsid w:val="006115E1"/>
    <w:rsid w:val="00650104"/>
    <w:rsid w:val="00652C31"/>
    <w:rsid w:val="00676479"/>
    <w:rsid w:val="0068054A"/>
    <w:rsid w:val="00694127"/>
    <w:rsid w:val="006F0484"/>
    <w:rsid w:val="006F184A"/>
    <w:rsid w:val="006F3533"/>
    <w:rsid w:val="00766159"/>
    <w:rsid w:val="00777C0D"/>
    <w:rsid w:val="007A398F"/>
    <w:rsid w:val="007C6CD6"/>
    <w:rsid w:val="00826AC5"/>
    <w:rsid w:val="00844A5D"/>
    <w:rsid w:val="0086041F"/>
    <w:rsid w:val="008620C9"/>
    <w:rsid w:val="008B2123"/>
    <w:rsid w:val="008C7A4B"/>
    <w:rsid w:val="00917524"/>
    <w:rsid w:val="00966124"/>
    <w:rsid w:val="00986594"/>
    <w:rsid w:val="009B4C1C"/>
    <w:rsid w:val="009E5AD6"/>
    <w:rsid w:val="00A75E71"/>
    <w:rsid w:val="00AC1427"/>
    <w:rsid w:val="00AC16F4"/>
    <w:rsid w:val="00AD299C"/>
    <w:rsid w:val="00B02647"/>
    <w:rsid w:val="00B60963"/>
    <w:rsid w:val="00B81971"/>
    <w:rsid w:val="00B94C1B"/>
    <w:rsid w:val="00C413B6"/>
    <w:rsid w:val="00CC5ED1"/>
    <w:rsid w:val="00CF25E5"/>
    <w:rsid w:val="00D077C6"/>
    <w:rsid w:val="00D86D76"/>
    <w:rsid w:val="00DB23FA"/>
    <w:rsid w:val="00DD569B"/>
    <w:rsid w:val="00E14174"/>
    <w:rsid w:val="00EA2DA0"/>
    <w:rsid w:val="00F15A87"/>
    <w:rsid w:val="00F53F5E"/>
    <w:rsid w:val="00F645E2"/>
    <w:rsid w:val="00F938D3"/>
    <w:rsid w:val="00FC7267"/>
    <w:rsid w:val="00FD6B35"/>
    <w:rsid w:val="00FE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A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1D10D"/>
  <w15:chartTrackingRefBased/>
  <w15:docId w15:val="{84A02DEC-18DB-4F1E-9ABF-E7CB145B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A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07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07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07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07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07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07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07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07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07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07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07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07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077C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077C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077C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077C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077C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077C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07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07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07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07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07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077C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077C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077C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07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077C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077C6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8B2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FI"/>
    </w:rPr>
  </w:style>
  <w:style w:type="character" w:styleId="Hyperlnk">
    <w:name w:val="Hyperlink"/>
    <w:basedOn w:val="Standardstycketeckensnitt"/>
    <w:uiPriority w:val="99"/>
    <w:unhideWhenUsed/>
    <w:rsid w:val="008B2123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8B2123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8B2123"/>
    <w:rPr>
      <w:sz w:val="22"/>
      <w:szCs w:val="22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8B2123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8B2123"/>
    <w:rPr>
      <w:sz w:val="22"/>
      <w:szCs w:val="22"/>
      <w:lang w:val="en-US"/>
    </w:rPr>
  </w:style>
  <w:style w:type="paragraph" w:styleId="Litteraturfrteckning">
    <w:name w:val="Bibliography"/>
    <w:basedOn w:val="Normal"/>
    <w:next w:val="Normal"/>
    <w:uiPriority w:val="37"/>
    <w:unhideWhenUsed/>
    <w:rsid w:val="008B2123"/>
    <w:pPr>
      <w:spacing w:after="240" w:line="240" w:lineRule="auto"/>
    </w:pPr>
    <w:rPr>
      <w:sz w:val="22"/>
      <w:szCs w:val="22"/>
    </w:rPr>
  </w:style>
  <w:style w:type="paragraph" w:styleId="Revision">
    <w:name w:val="Revision"/>
    <w:hidden/>
    <w:uiPriority w:val="99"/>
    <w:semiHidden/>
    <w:rsid w:val="008B2123"/>
    <w:pPr>
      <w:spacing w:after="0" w:line="240" w:lineRule="auto"/>
    </w:pPr>
    <w:rPr>
      <w:sz w:val="22"/>
      <w:szCs w:val="22"/>
      <w:lang w:val="en-US"/>
    </w:rPr>
  </w:style>
  <w:style w:type="character" w:customStyle="1" w:styleId="docsum-authors">
    <w:name w:val="docsum-authors"/>
    <w:basedOn w:val="Standardstycketeckensnitt"/>
    <w:rsid w:val="008B2123"/>
  </w:style>
  <w:style w:type="character" w:customStyle="1" w:styleId="docsum-journal-citation">
    <w:name w:val="docsum-journal-citation"/>
    <w:basedOn w:val="Standardstycketeckensnitt"/>
    <w:rsid w:val="008B2123"/>
  </w:style>
  <w:style w:type="character" w:customStyle="1" w:styleId="citation-part">
    <w:name w:val="citation-part"/>
    <w:basedOn w:val="Standardstycketeckensnitt"/>
    <w:rsid w:val="008B2123"/>
  </w:style>
  <w:style w:type="character" w:customStyle="1" w:styleId="apple-converted-space">
    <w:name w:val="apple-converted-space"/>
    <w:basedOn w:val="Standardstycketeckensnitt"/>
    <w:rsid w:val="008B2123"/>
  </w:style>
  <w:style w:type="character" w:customStyle="1" w:styleId="docsum-pmid">
    <w:name w:val="docsum-pmid"/>
    <w:basedOn w:val="Standardstycketeckensnitt"/>
    <w:rsid w:val="008B2123"/>
  </w:style>
  <w:style w:type="character" w:customStyle="1" w:styleId="free-resources">
    <w:name w:val="free-resources"/>
    <w:basedOn w:val="Standardstycketeckensnitt"/>
    <w:rsid w:val="008B2123"/>
  </w:style>
  <w:style w:type="character" w:customStyle="1" w:styleId="publication-type">
    <w:name w:val="publication-type"/>
    <w:basedOn w:val="Standardstycketeckensnitt"/>
    <w:rsid w:val="008B2123"/>
  </w:style>
  <w:style w:type="character" w:customStyle="1" w:styleId="position-number">
    <w:name w:val="position-number"/>
    <w:basedOn w:val="Standardstycketeckensnitt"/>
    <w:rsid w:val="008B2123"/>
  </w:style>
  <w:style w:type="character" w:customStyle="1" w:styleId="result-id">
    <w:name w:val="result-id"/>
    <w:basedOn w:val="Standardstycketeckensnitt"/>
    <w:rsid w:val="008B2123"/>
  </w:style>
  <w:style w:type="character" w:styleId="Kommentarsreferens">
    <w:name w:val="annotation reference"/>
    <w:basedOn w:val="Standardstycketeckensnitt"/>
    <w:uiPriority w:val="99"/>
    <w:semiHidden/>
    <w:unhideWhenUsed/>
    <w:rsid w:val="008B21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B212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B2123"/>
    <w:rPr>
      <w:rFonts w:ascii="Times New Roman" w:eastAsia="Times New Roman" w:hAnsi="Times New Roman" w:cs="Times New Roman"/>
      <w:kern w:val="0"/>
      <w:sz w:val="20"/>
      <w:szCs w:val="20"/>
      <w:lang w:val="en-US" w:eastAsia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21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212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8B2123"/>
    <w:rPr>
      <w:color w:val="605E5C"/>
      <w:shd w:val="clear" w:color="auto" w:fill="E1DFDD"/>
    </w:rPr>
  </w:style>
  <w:style w:type="paragraph" w:customStyle="1" w:styleId="pf0">
    <w:name w:val="pf0"/>
    <w:basedOn w:val="Normal"/>
    <w:rsid w:val="008B2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cf01">
    <w:name w:val="cf01"/>
    <w:basedOn w:val="Standardstycketeckensnitt"/>
    <w:rsid w:val="008B2123"/>
    <w:rPr>
      <w:rFonts w:ascii="Segoe UI" w:hAnsi="Segoe UI" w:cs="Segoe UI" w:hint="default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8B2123"/>
  </w:style>
  <w:style w:type="table" w:styleId="Rutntstabell1ljus">
    <w:name w:val="Grid Table 1 Light"/>
    <w:basedOn w:val="Normaltabell"/>
    <w:uiPriority w:val="46"/>
    <w:rsid w:val="00252A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1">
    <w:name w:val="Plain Table 1"/>
    <w:basedOn w:val="Normaltabell"/>
    <w:uiPriority w:val="41"/>
    <w:rsid w:val="00777C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1F656-2C1D-4ADC-81C4-B187D49E2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392</Words>
  <Characters>7939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ström, Mathias E I</dc:creator>
  <cp:keywords/>
  <dc:description/>
  <cp:lastModifiedBy>Lundström, Mathias E I</cp:lastModifiedBy>
  <cp:revision>2</cp:revision>
  <dcterms:created xsi:type="dcterms:W3CDTF">2025-04-21T09:37:00Z</dcterms:created>
  <dcterms:modified xsi:type="dcterms:W3CDTF">2025-04-21T09:37:00Z</dcterms:modified>
</cp:coreProperties>
</file>